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833" w:rsidRPr="00957FD5" w:rsidRDefault="00F11EC3" w:rsidP="003039ED">
      <w:pPr>
        <w:jc w:val="center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pacing w:val="2"/>
          <w:szCs w:val="21"/>
        </w:rPr>
        <w:t>原子力発電所UPZ</w:t>
      </w:r>
      <w:r w:rsidR="00180803" w:rsidRPr="00957FD5">
        <w:rPr>
          <w:rFonts w:asciiTheme="minorEastAsia" w:hAnsiTheme="minorEastAsia" w:hint="eastAsia"/>
          <w:spacing w:val="2"/>
          <w:szCs w:val="21"/>
        </w:rPr>
        <w:t>区域内の行政職員</w:t>
      </w:r>
      <w:r w:rsidR="003039ED" w:rsidRPr="00957FD5">
        <w:rPr>
          <w:rFonts w:asciiTheme="minorEastAsia" w:hAnsiTheme="minorEastAsia" w:hint="eastAsia"/>
          <w:szCs w:val="21"/>
        </w:rPr>
        <w:t>の皆様へ</w:t>
      </w:r>
    </w:p>
    <w:p w:rsidR="00E34DA3" w:rsidRPr="00957FD5" w:rsidRDefault="00E34DA3" w:rsidP="003039ED">
      <w:pPr>
        <w:jc w:val="center"/>
        <w:rPr>
          <w:rFonts w:asciiTheme="minorEastAsia" w:hAnsiTheme="minorEastAsia"/>
          <w:szCs w:val="21"/>
        </w:rPr>
      </w:pPr>
    </w:p>
    <w:p w:rsidR="00D45FDA" w:rsidRPr="00957FD5" w:rsidRDefault="003945C9" w:rsidP="00925F1F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への</w:t>
      </w:r>
      <w:r w:rsidR="004A4126" w:rsidRPr="00957FD5">
        <w:rPr>
          <w:rFonts w:asciiTheme="minorEastAsia" w:hAnsiTheme="minorEastAsia" w:hint="eastAsia"/>
          <w:szCs w:val="21"/>
        </w:rPr>
        <w:t>回答</w:t>
      </w:r>
      <w:r w:rsidRPr="00957FD5">
        <w:rPr>
          <w:rFonts w:asciiTheme="minorEastAsia" w:hAnsiTheme="minorEastAsia" w:hint="eastAsia"/>
          <w:szCs w:val="21"/>
        </w:rPr>
        <w:t>にご協力をお願い</w:t>
      </w:r>
      <w:r w:rsidR="004A4126" w:rsidRPr="00957FD5">
        <w:rPr>
          <w:rFonts w:asciiTheme="minorEastAsia" w:hAnsiTheme="minorEastAsia" w:hint="eastAsia"/>
          <w:szCs w:val="21"/>
        </w:rPr>
        <w:t>します。</w:t>
      </w:r>
      <w:r w:rsidR="00205DFF" w:rsidRPr="00957FD5">
        <w:rPr>
          <w:rFonts w:asciiTheme="minorEastAsia" w:hAnsiTheme="minorEastAsia" w:hint="eastAsia"/>
          <w:szCs w:val="21"/>
        </w:rPr>
        <w:t>あてはまる番号に○</w:t>
      </w:r>
      <w:r w:rsidR="00452F90" w:rsidRPr="00957FD5">
        <w:rPr>
          <w:rFonts w:asciiTheme="minorEastAsia" w:hAnsiTheme="minorEastAsia" w:hint="eastAsia"/>
          <w:szCs w:val="21"/>
        </w:rPr>
        <w:t>をつけ、(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452F90" w:rsidRPr="00957FD5">
        <w:rPr>
          <w:rFonts w:asciiTheme="minorEastAsia" w:hAnsiTheme="minorEastAsia"/>
          <w:szCs w:val="21"/>
        </w:rPr>
        <w:t>)</w:t>
      </w:r>
      <w:r w:rsidR="001B0898" w:rsidRPr="00957FD5">
        <w:rPr>
          <w:rFonts w:asciiTheme="minorEastAsia" w:hAnsiTheme="minorEastAsia" w:hint="eastAsia"/>
          <w:szCs w:val="21"/>
        </w:rPr>
        <w:t>内に回答</w:t>
      </w:r>
      <w:r w:rsidRPr="00957FD5">
        <w:rPr>
          <w:rFonts w:asciiTheme="minorEastAsia" w:hAnsiTheme="minorEastAsia" w:hint="eastAsia"/>
          <w:szCs w:val="21"/>
        </w:rPr>
        <w:t>を記入して下さい</w:t>
      </w:r>
      <w:r w:rsidR="00C20F26" w:rsidRPr="00957FD5">
        <w:rPr>
          <w:rFonts w:asciiTheme="minorEastAsia" w:hAnsiTheme="minorEastAsia" w:hint="eastAsia"/>
          <w:szCs w:val="21"/>
        </w:rPr>
        <w:t>。</w:t>
      </w:r>
    </w:p>
    <w:p w:rsidR="00481F65" w:rsidRPr="00957FD5" w:rsidRDefault="00481F65">
      <w:pPr>
        <w:rPr>
          <w:rFonts w:asciiTheme="minorEastAsia" w:hAnsiTheme="minorEastAsia"/>
          <w:szCs w:val="21"/>
        </w:rPr>
      </w:pPr>
      <w:bookmarkStart w:id="0" w:name="_GoBack"/>
      <w:bookmarkEnd w:id="0"/>
    </w:p>
    <w:p w:rsidR="002A6F1F" w:rsidRPr="00957FD5" w:rsidRDefault="00C20F26" w:rsidP="003B5D47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1</w:t>
      </w:r>
      <w:r w:rsidR="0074148F" w:rsidRPr="00957FD5">
        <w:rPr>
          <w:rFonts w:asciiTheme="minorEastAsia" w:hAnsiTheme="minorEastAsia" w:hint="eastAsia"/>
          <w:szCs w:val="21"/>
        </w:rPr>
        <w:t xml:space="preserve">　</w:t>
      </w:r>
      <w:r w:rsidR="003B5D47" w:rsidRPr="00957FD5">
        <w:rPr>
          <w:rFonts w:asciiTheme="minorEastAsia" w:hAnsiTheme="minorEastAsia" w:hint="eastAsia"/>
          <w:szCs w:val="21"/>
        </w:rPr>
        <w:t>性別を教えて下さい。　　　① 男性</w:t>
      </w:r>
      <w:r w:rsidR="003945C9" w:rsidRPr="00957FD5">
        <w:rPr>
          <w:rFonts w:asciiTheme="minorEastAsia" w:hAnsiTheme="minorEastAsia" w:hint="eastAsia"/>
          <w:szCs w:val="21"/>
        </w:rPr>
        <w:t xml:space="preserve">　　　　　</w:t>
      </w:r>
      <w:r w:rsidR="003B5D47" w:rsidRPr="00957FD5">
        <w:rPr>
          <w:rFonts w:asciiTheme="minorEastAsia" w:hAnsiTheme="minorEastAsia" w:hint="eastAsia"/>
          <w:szCs w:val="21"/>
        </w:rPr>
        <w:t>② 女性</w:t>
      </w:r>
    </w:p>
    <w:p w:rsidR="002A6F1F" w:rsidRPr="00957FD5" w:rsidRDefault="002A6F1F" w:rsidP="00C20F26">
      <w:pPr>
        <w:rPr>
          <w:rFonts w:asciiTheme="minorEastAsia" w:hAnsiTheme="minorEastAsia"/>
          <w:szCs w:val="21"/>
          <w:highlight w:val="yellow"/>
        </w:rPr>
      </w:pPr>
    </w:p>
    <w:p w:rsidR="003945C9" w:rsidRPr="00957FD5" w:rsidRDefault="00C20F26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 xml:space="preserve">質問2　</w:t>
      </w:r>
      <w:r w:rsidR="003B5D47" w:rsidRPr="00957FD5">
        <w:rPr>
          <w:rFonts w:asciiTheme="minorEastAsia" w:hAnsiTheme="minorEastAsia" w:hint="eastAsia"/>
          <w:szCs w:val="21"/>
        </w:rPr>
        <w:t>年代を教えて下さい。</w:t>
      </w:r>
    </w:p>
    <w:p w:rsidR="003B5D47" w:rsidRPr="00957FD5" w:rsidRDefault="0014726D" w:rsidP="003945C9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780"/>
          </mc:Choice>
          <mc:Fallback>
            <w:t>➀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20</w:t>
      </w:r>
      <w:r w:rsidRPr="00957FD5">
        <w:rPr>
          <w:rFonts w:asciiTheme="minorEastAsia" w:hAnsiTheme="minorEastAsia" w:hint="eastAsia"/>
          <w:szCs w:val="21"/>
        </w:rPr>
        <w:t xml:space="preserve">代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30</w:t>
      </w:r>
      <w:r w:rsidRPr="00957FD5">
        <w:rPr>
          <w:rFonts w:asciiTheme="minorEastAsia" w:hAnsiTheme="minorEastAsia" w:hint="eastAsia"/>
          <w:szCs w:val="21"/>
        </w:rPr>
        <w:t xml:space="preserve">代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2"/>
          </mc:Choice>
          <mc:Fallback>
            <w:t>③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40</w:t>
      </w:r>
      <w:r w:rsidRPr="00957FD5">
        <w:rPr>
          <w:rFonts w:asciiTheme="minorEastAsia" w:hAnsiTheme="minorEastAsia" w:hint="eastAsia"/>
          <w:szCs w:val="21"/>
        </w:rPr>
        <w:t xml:space="preserve">代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3"/>
          </mc:Choice>
          <mc:Fallback>
            <w:t>④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50</w:t>
      </w:r>
      <w:r w:rsidRPr="00957FD5">
        <w:rPr>
          <w:rFonts w:asciiTheme="minorEastAsia" w:hAnsiTheme="minorEastAsia" w:hint="eastAsia"/>
          <w:szCs w:val="21"/>
        </w:rPr>
        <w:t xml:space="preserve">代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4"/>
          </mc:Choice>
          <mc:Fallback>
            <w:t>⑤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60</w:t>
      </w:r>
      <w:r w:rsidRPr="00957FD5">
        <w:rPr>
          <w:rFonts w:asciiTheme="minorEastAsia" w:hAnsiTheme="minorEastAsia" w:hint="eastAsia"/>
          <w:szCs w:val="21"/>
        </w:rPr>
        <w:t xml:space="preserve">代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5"/>
          </mc:Choice>
          <mc:Fallback>
            <w:t>⑥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70歳以上</w:t>
      </w:r>
    </w:p>
    <w:p w:rsidR="00E0201C" w:rsidRPr="00957FD5" w:rsidRDefault="00E0201C" w:rsidP="00305A40">
      <w:pPr>
        <w:rPr>
          <w:rFonts w:asciiTheme="minorEastAsia" w:hAnsiTheme="minorEastAsia"/>
          <w:szCs w:val="21"/>
          <w:highlight w:val="yellow"/>
        </w:rPr>
      </w:pPr>
    </w:p>
    <w:p w:rsidR="002A6F1F" w:rsidRPr="00957FD5" w:rsidRDefault="00FC45F1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E0201C" w:rsidRPr="00957FD5">
        <w:rPr>
          <w:rFonts w:asciiTheme="minorEastAsia" w:hAnsiTheme="minorEastAsia" w:hint="eastAsia"/>
          <w:szCs w:val="21"/>
        </w:rPr>
        <w:t>3</w:t>
      </w:r>
      <w:r w:rsidR="00FC233F" w:rsidRPr="00957FD5">
        <w:rPr>
          <w:rFonts w:asciiTheme="minorEastAsia" w:hAnsiTheme="minorEastAsia" w:hint="eastAsia"/>
          <w:szCs w:val="21"/>
        </w:rPr>
        <w:t xml:space="preserve">　</w:t>
      </w:r>
      <w:r w:rsidR="002A6F1F" w:rsidRPr="00957FD5">
        <w:rPr>
          <w:rFonts w:asciiTheme="minorEastAsia" w:hAnsiTheme="minorEastAsia" w:hint="eastAsia"/>
          <w:szCs w:val="21"/>
        </w:rPr>
        <w:t>何人暮らしですか？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2A6F1F" w:rsidRPr="00957FD5">
        <w:rPr>
          <w:rFonts w:asciiTheme="minorEastAsia" w:hAnsiTheme="minorEastAsia" w:hint="eastAsia"/>
          <w:szCs w:val="21"/>
        </w:rPr>
        <w:t xml:space="preserve">① 独居　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2A6F1F" w:rsidRPr="00957FD5">
        <w:rPr>
          <w:rFonts w:asciiTheme="minorEastAsia" w:hAnsiTheme="minorEastAsia" w:hint="eastAsia"/>
          <w:szCs w:val="21"/>
        </w:rPr>
        <w:t xml:space="preserve">　② </w:t>
      </w:r>
      <w:r w:rsidR="003406D5" w:rsidRPr="00957FD5">
        <w:rPr>
          <w:rFonts w:asciiTheme="minorEastAsia" w:hAnsiTheme="minorEastAsia" w:hint="eastAsia"/>
          <w:szCs w:val="21"/>
        </w:rPr>
        <w:t>それ以外</w:t>
      </w:r>
    </w:p>
    <w:p w:rsidR="002A6F1F" w:rsidRPr="00957FD5" w:rsidRDefault="002A6F1F" w:rsidP="00FC45F1">
      <w:pPr>
        <w:rPr>
          <w:rFonts w:asciiTheme="minorEastAsia" w:hAnsiTheme="minorEastAsia"/>
          <w:szCs w:val="21"/>
          <w:highlight w:val="yellow"/>
        </w:rPr>
      </w:pPr>
    </w:p>
    <w:p w:rsidR="00F54A63" w:rsidRPr="00957FD5" w:rsidRDefault="002A6F1F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4　15歳以下の</w:t>
      </w:r>
      <w:r w:rsidR="00F54A63" w:rsidRPr="00957FD5">
        <w:rPr>
          <w:rFonts w:asciiTheme="minorEastAsia" w:hAnsiTheme="minorEastAsia" w:hint="eastAsia"/>
          <w:szCs w:val="21"/>
        </w:rPr>
        <w:t>お子様がいますか？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F54A63" w:rsidRPr="00957FD5">
        <w:rPr>
          <w:rFonts w:asciiTheme="minorEastAsia" w:hAnsiTheme="minorEastAsia" w:hint="eastAsia"/>
          <w:szCs w:val="21"/>
        </w:rPr>
        <w:t xml:space="preserve">① </w:t>
      </w:r>
      <w:r w:rsidR="003945C9" w:rsidRPr="00957FD5">
        <w:rPr>
          <w:rFonts w:asciiTheme="minorEastAsia" w:hAnsiTheme="minorEastAsia" w:hint="eastAsia"/>
          <w:szCs w:val="21"/>
        </w:rPr>
        <w:t xml:space="preserve">いる　　　　　</w:t>
      </w:r>
      <w:r w:rsidR="00F54A63" w:rsidRPr="00957FD5">
        <w:rPr>
          <w:rFonts w:asciiTheme="minorEastAsia" w:hAnsiTheme="minorEastAsia" w:hint="eastAsia"/>
          <w:szCs w:val="21"/>
        </w:rPr>
        <w:t>② いない</w:t>
      </w:r>
    </w:p>
    <w:p w:rsidR="006F69F9" w:rsidRPr="00957FD5" w:rsidRDefault="006F69F9" w:rsidP="00FC45F1">
      <w:pPr>
        <w:rPr>
          <w:rFonts w:asciiTheme="minorEastAsia" w:hAnsiTheme="minorEastAsia"/>
          <w:szCs w:val="21"/>
          <w:highlight w:val="yellow"/>
        </w:rPr>
      </w:pPr>
    </w:p>
    <w:p w:rsidR="006F69F9" w:rsidRPr="00957FD5" w:rsidRDefault="00DE7027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5</w:t>
      </w:r>
      <w:r w:rsidR="004E3ABF" w:rsidRPr="00957FD5">
        <w:rPr>
          <w:rFonts w:asciiTheme="minorEastAsia" w:hAnsiTheme="minorEastAsia" w:hint="eastAsia"/>
          <w:szCs w:val="21"/>
        </w:rPr>
        <w:t xml:space="preserve">　現在</w:t>
      </w:r>
      <w:r w:rsidRPr="00957FD5">
        <w:rPr>
          <w:rFonts w:asciiTheme="minorEastAsia" w:hAnsiTheme="minorEastAsia" w:hint="eastAsia"/>
          <w:szCs w:val="21"/>
        </w:rPr>
        <w:t>の</w:t>
      </w:r>
      <w:r w:rsidR="004E3ABF" w:rsidRPr="00957FD5">
        <w:rPr>
          <w:rFonts w:asciiTheme="minorEastAsia" w:hAnsiTheme="minorEastAsia" w:hint="eastAsia"/>
          <w:szCs w:val="21"/>
        </w:rPr>
        <w:t>居住</w:t>
      </w:r>
      <w:r w:rsidR="006F69F9" w:rsidRPr="00957FD5">
        <w:rPr>
          <w:rFonts w:asciiTheme="minorEastAsia" w:hAnsiTheme="minorEastAsia" w:hint="eastAsia"/>
          <w:szCs w:val="21"/>
        </w:rPr>
        <w:t>形態はどうですか？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3945C9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780"/>
          </mc:Choice>
          <mc:Fallback>
            <w:t>➀</w:t>
          </mc:Fallback>
        </mc:AlternateContent>
      </w:r>
      <w:r w:rsidR="003945C9" w:rsidRPr="00957FD5">
        <w:rPr>
          <w:rFonts w:asciiTheme="minorEastAsia" w:hAnsiTheme="minorEastAsia" w:hint="eastAsia"/>
          <w:szCs w:val="21"/>
        </w:rPr>
        <w:t xml:space="preserve">　</w:t>
      </w:r>
      <w:r w:rsidR="00404A7E" w:rsidRPr="00957FD5">
        <w:rPr>
          <w:rFonts w:asciiTheme="minorEastAsia" w:hAnsiTheme="minorEastAsia" w:hint="eastAsia"/>
          <w:szCs w:val="21"/>
        </w:rPr>
        <w:t xml:space="preserve">持ち家　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404A7E" w:rsidRPr="00957FD5">
        <w:rPr>
          <w:rFonts w:asciiTheme="minorEastAsia" w:hAnsiTheme="minorEastAsia" w:hint="eastAsia"/>
          <w:szCs w:val="21"/>
        </w:rPr>
        <w:t xml:space="preserve">　② </w:t>
      </w:r>
      <w:r w:rsidR="00E34DA3" w:rsidRPr="00957FD5">
        <w:rPr>
          <w:rFonts w:asciiTheme="minorEastAsia" w:hAnsiTheme="minorEastAsia" w:hint="eastAsia"/>
          <w:szCs w:val="21"/>
        </w:rPr>
        <w:t>借家</w:t>
      </w:r>
    </w:p>
    <w:p w:rsidR="00481F65" w:rsidRPr="00957FD5" w:rsidRDefault="00481F65" w:rsidP="00481F65">
      <w:pPr>
        <w:rPr>
          <w:rFonts w:asciiTheme="minorEastAsia" w:hAnsiTheme="minorEastAsia"/>
          <w:szCs w:val="21"/>
          <w:highlight w:val="yellow"/>
        </w:rPr>
      </w:pPr>
    </w:p>
    <w:p w:rsidR="003B5D47" w:rsidRPr="00957FD5" w:rsidRDefault="003B5D47" w:rsidP="003B5D47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14726D" w:rsidRPr="00957FD5">
        <w:rPr>
          <w:rFonts w:asciiTheme="minorEastAsia" w:hAnsiTheme="minorEastAsia" w:hint="eastAsia"/>
          <w:szCs w:val="21"/>
        </w:rPr>
        <w:t>6</w:t>
      </w:r>
      <w:r w:rsidRPr="00957FD5">
        <w:rPr>
          <w:rFonts w:asciiTheme="minorEastAsia" w:hAnsiTheme="minorEastAsia" w:hint="eastAsia"/>
          <w:szCs w:val="21"/>
        </w:rPr>
        <w:t xml:space="preserve">　どちらにお住まいですか?川内原子力発電所から概ね半径</w:t>
      </w:r>
      <w:r w:rsidR="003945C9" w:rsidRPr="00957FD5">
        <w:rPr>
          <w:rFonts w:asciiTheme="minorEastAsia" w:hAnsiTheme="minorEastAsia" w:hint="eastAsia"/>
          <w:szCs w:val="21"/>
        </w:rPr>
        <w:t>、</w:t>
      </w:r>
    </w:p>
    <w:p w:rsidR="003B5D47" w:rsidRPr="00957FD5" w:rsidRDefault="003945C9" w:rsidP="003945C9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780"/>
          </mc:Choice>
          <mc:Fallback>
            <w:t>➀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 5km内　② 10km内　</w:t>
      </w:r>
      <w:r w:rsidR="003B5D47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2"/>
          </mc:Choice>
          <mc:Fallback>
            <w:t>③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　20km内　</w:t>
      </w:r>
      <w:r w:rsidR="003B5D47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3"/>
          </mc:Choice>
          <mc:Fallback>
            <w:t>④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　30km内　</w:t>
      </w:r>
      <w:r w:rsidR="003B5D47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4"/>
          </mc:Choice>
          <mc:Fallback>
            <w:t>⑤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　30km外　</w:t>
      </w:r>
      <w:r w:rsidR="003B5D47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5"/>
          </mc:Choice>
          <mc:Fallback>
            <w:t>⑥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　わからない</w:t>
      </w:r>
    </w:p>
    <w:p w:rsidR="003B5D47" w:rsidRPr="00957FD5" w:rsidRDefault="003B5D47" w:rsidP="003B5D47">
      <w:pPr>
        <w:rPr>
          <w:rFonts w:asciiTheme="minorEastAsia" w:hAnsiTheme="minorEastAsia"/>
          <w:szCs w:val="21"/>
        </w:rPr>
      </w:pPr>
    </w:p>
    <w:p w:rsidR="003B5D47" w:rsidRPr="00957FD5" w:rsidRDefault="003B5D47" w:rsidP="003B5D47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14726D" w:rsidRPr="00957FD5">
        <w:rPr>
          <w:rFonts w:asciiTheme="minorEastAsia" w:hAnsiTheme="minorEastAsia" w:hint="eastAsia"/>
          <w:szCs w:val="21"/>
        </w:rPr>
        <w:t>7</w:t>
      </w:r>
      <w:r w:rsidRPr="00957FD5">
        <w:rPr>
          <w:rFonts w:asciiTheme="minorEastAsia" w:hAnsiTheme="minorEastAsia" w:hint="eastAsia"/>
          <w:szCs w:val="21"/>
        </w:rPr>
        <w:t xml:space="preserve">　そちらでの居住年数を教えて下さい。(　　　　　</w:t>
      </w:r>
      <w:r w:rsidRPr="00957FD5">
        <w:rPr>
          <w:rFonts w:asciiTheme="minorEastAsia" w:hAnsiTheme="minorEastAsia"/>
          <w:szCs w:val="21"/>
        </w:rPr>
        <w:t>)</w:t>
      </w:r>
      <w:r w:rsidRPr="00957FD5">
        <w:rPr>
          <w:rFonts w:asciiTheme="minorEastAsia" w:hAnsiTheme="minorEastAsia" w:hint="eastAsia"/>
          <w:szCs w:val="21"/>
        </w:rPr>
        <w:t>年</w:t>
      </w:r>
    </w:p>
    <w:p w:rsidR="003B5D47" w:rsidRPr="00957FD5" w:rsidRDefault="003B5D47" w:rsidP="003B5D47">
      <w:pPr>
        <w:jc w:val="left"/>
        <w:rPr>
          <w:rFonts w:asciiTheme="minorEastAsia" w:hAnsiTheme="minorEastAsia" w:hint="eastAsia"/>
          <w:szCs w:val="21"/>
        </w:rPr>
      </w:pPr>
    </w:p>
    <w:p w:rsidR="00352A16" w:rsidRPr="00957FD5" w:rsidRDefault="00481F65" w:rsidP="00FC45F1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8</w:t>
      </w:r>
      <w:r w:rsidRPr="00957FD5">
        <w:rPr>
          <w:rFonts w:asciiTheme="minorEastAsia" w:hAnsiTheme="minorEastAsia" w:hint="eastAsia"/>
          <w:szCs w:val="21"/>
        </w:rPr>
        <w:t xml:space="preserve">　そちらでの勤続年数を教えて下さい。(　　　　　)年</w:t>
      </w:r>
    </w:p>
    <w:p w:rsidR="003505CA" w:rsidRPr="00957FD5" w:rsidRDefault="003505CA" w:rsidP="00590BC8">
      <w:pPr>
        <w:rPr>
          <w:rFonts w:asciiTheme="minorEastAsia" w:hAnsiTheme="minorEastAsia"/>
          <w:szCs w:val="21"/>
        </w:rPr>
      </w:pPr>
    </w:p>
    <w:p w:rsidR="00FC233F" w:rsidRPr="00957FD5" w:rsidRDefault="00FC45F1" w:rsidP="003945C9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9</w:t>
      </w:r>
      <w:r w:rsidR="001B0898" w:rsidRPr="00957FD5">
        <w:rPr>
          <w:rFonts w:asciiTheme="minorEastAsia" w:hAnsiTheme="minorEastAsia" w:hint="eastAsia"/>
          <w:szCs w:val="21"/>
        </w:rPr>
        <w:t xml:space="preserve">　職位を教えて下さい。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3945C9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="003945C9" w:rsidRPr="00957FD5">
        <w:rPr>
          <w:rFonts w:asciiTheme="minorEastAsia" w:hAnsiTheme="minorEastAsia" w:hint="eastAsia"/>
          <w:szCs w:val="21"/>
        </w:rPr>
        <w:t xml:space="preserve">　</w:t>
      </w:r>
      <w:r w:rsidR="004E3ABF" w:rsidRPr="00957FD5">
        <w:rPr>
          <w:rFonts w:asciiTheme="minorEastAsia" w:hAnsiTheme="minorEastAsia" w:hint="eastAsia"/>
          <w:szCs w:val="21"/>
        </w:rPr>
        <w:t>一般職員</w:t>
      </w:r>
      <w:r w:rsidR="003945C9" w:rsidRPr="00957FD5">
        <w:rPr>
          <w:rFonts w:asciiTheme="minorEastAsia" w:hAnsiTheme="minorEastAsia" w:hint="eastAsia"/>
          <w:szCs w:val="21"/>
        </w:rPr>
        <w:t xml:space="preserve">　　　　　</w:t>
      </w:r>
      <w:r w:rsidR="003945C9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="0022538B" w:rsidRPr="00957FD5">
        <w:rPr>
          <w:rFonts w:asciiTheme="minorEastAsia" w:hAnsiTheme="minorEastAsia" w:hint="eastAsia"/>
          <w:szCs w:val="21"/>
        </w:rPr>
        <w:t xml:space="preserve"> </w:t>
      </w:r>
      <w:r w:rsidR="004E3ABF" w:rsidRPr="00957FD5">
        <w:rPr>
          <w:rFonts w:asciiTheme="minorEastAsia" w:hAnsiTheme="minorEastAsia" w:hint="eastAsia"/>
          <w:szCs w:val="21"/>
        </w:rPr>
        <w:t>係長</w:t>
      </w:r>
      <w:r w:rsidRPr="00957FD5">
        <w:rPr>
          <w:rFonts w:asciiTheme="minorEastAsia" w:hAnsiTheme="minorEastAsia" w:hint="eastAsia"/>
          <w:szCs w:val="21"/>
        </w:rPr>
        <w:t xml:space="preserve">級以上　　</w:t>
      </w:r>
    </w:p>
    <w:p w:rsidR="00FE2611" w:rsidRPr="00957FD5" w:rsidRDefault="00FE2611" w:rsidP="00FE2611">
      <w:pPr>
        <w:jc w:val="left"/>
        <w:rPr>
          <w:rFonts w:asciiTheme="minorEastAsia" w:hAnsiTheme="minorEastAsia"/>
          <w:szCs w:val="21"/>
        </w:rPr>
      </w:pPr>
    </w:p>
    <w:p w:rsidR="001347BA" w:rsidRPr="00957FD5" w:rsidRDefault="00FE2611" w:rsidP="003945C9">
      <w:pPr>
        <w:jc w:val="left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問題</w:t>
      </w:r>
      <w:r w:rsidR="00CC4018" w:rsidRPr="00957FD5">
        <w:rPr>
          <w:rFonts w:asciiTheme="minorEastAsia" w:hAnsiTheme="minorEastAsia" w:hint="eastAsia"/>
          <w:szCs w:val="21"/>
        </w:rPr>
        <w:t>10</w:t>
      </w:r>
      <w:r w:rsidRPr="00957FD5">
        <w:rPr>
          <w:rFonts w:asciiTheme="minorEastAsia" w:hAnsiTheme="minorEastAsia" w:hint="eastAsia"/>
          <w:szCs w:val="21"/>
        </w:rPr>
        <w:t xml:space="preserve">　あなたの職種は原子力防災関係ですか？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3945C9"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="0022538B" w:rsidRPr="00957FD5">
        <w:rPr>
          <w:rFonts w:asciiTheme="minorEastAsia" w:hAnsiTheme="minorEastAsia" w:hint="eastAsia"/>
          <w:szCs w:val="21"/>
        </w:rPr>
        <w:t xml:space="preserve"> </w:t>
      </w:r>
      <w:r w:rsidRPr="00957FD5">
        <w:rPr>
          <w:rFonts w:asciiTheme="minorEastAsia" w:hAnsiTheme="minorEastAsia" w:hint="eastAsia"/>
          <w:szCs w:val="21"/>
        </w:rPr>
        <w:t>はい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="00391519" w:rsidRPr="00957FD5">
        <w:rPr>
          <w:rFonts w:asciiTheme="minorEastAsia" w:hAnsiTheme="minorEastAsia" w:hint="eastAsia"/>
          <w:szCs w:val="21"/>
        </w:rPr>
        <w:t xml:space="preserve">　　</w:t>
      </w:r>
      <w:r w:rsidR="0022538B" w:rsidRPr="00957FD5">
        <w:rPr>
          <w:rFonts w:asciiTheme="minorEastAsia" w:hAnsiTheme="minorEastAsia" w:hint="eastAsia"/>
          <w:szCs w:val="21"/>
        </w:rPr>
        <w:t xml:space="preserve">② </w:t>
      </w:r>
      <w:r w:rsidRPr="00957FD5">
        <w:rPr>
          <w:rFonts w:asciiTheme="minorEastAsia" w:hAnsiTheme="minorEastAsia" w:hint="eastAsia"/>
          <w:szCs w:val="21"/>
        </w:rPr>
        <w:t>いいえ</w:t>
      </w:r>
    </w:p>
    <w:p w:rsidR="00FE2611" w:rsidRPr="00957FD5" w:rsidRDefault="00FE2611" w:rsidP="00FE2611">
      <w:pPr>
        <w:rPr>
          <w:rFonts w:asciiTheme="minorEastAsia" w:hAnsiTheme="minorEastAsia"/>
          <w:szCs w:val="21"/>
        </w:rPr>
      </w:pPr>
    </w:p>
    <w:p w:rsidR="00403DBD" w:rsidRPr="00957FD5" w:rsidRDefault="00403DBD" w:rsidP="00FE261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1</w:t>
      </w:r>
      <w:r w:rsidRPr="00957FD5">
        <w:rPr>
          <w:rFonts w:asciiTheme="minorEastAsia" w:hAnsiTheme="minorEastAsia" w:hint="eastAsia"/>
          <w:szCs w:val="21"/>
        </w:rPr>
        <w:t xml:space="preserve">　現在の部署での勤続年数を教えて下さい。(　　　　　)年</w:t>
      </w:r>
    </w:p>
    <w:p w:rsidR="001347BA" w:rsidRPr="00957FD5" w:rsidRDefault="001347BA" w:rsidP="00403DBD">
      <w:pPr>
        <w:rPr>
          <w:rFonts w:asciiTheme="minorEastAsia" w:hAnsiTheme="minorEastAsia"/>
          <w:szCs w:val="21"/>
        </w:rPr>
      </w:pPr>
    </w:p>
    <w:p w:rsidR="00B96C99" w:rsidRPr="00957FD5" w:rsidRDefault="00B96C99" w:rsidP="00B96C9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2</w:t>
      </w:r>
      <w:r w:rsidR="000F4000" w:rsidRPr="00957FD5">
        <w:rPr>
          <w:rFonts w:asciiTheme="minorEastAsia" w:hAnsiTheme="minorEastAsia" w:hint="eastAsia"/>
          <w:szCs w:val="21"/>
        </w:rPr>
        <w:t xml:space="preserve">　あなたの職務内容では、住民から、原子力関連の相談を受ける機会がありますか</w:t>
      </w:r>
      <w:r w:rsidRPr="00957FD5">
        <w:rPr>
          <w:rFonts w:asciiTheme="minorEastAsia" w:hAnsiTheme="minorEastAsia" w:hint="eastAsia"/>
          <w:szCs w:val="21"/>
        </w:rPr>
        <w:t>？</w:t>
      </w:r>
    </w:p>
    <w:p w:rsidR="00B96C99" w:rsidRPr="00957FD5" w:rsidRDefault="00B96C99" w:rsidP="003945C9">
      <w:pPr>
        <w:jc w:val="left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ある　　　　　② ない</w:t>
      </w:r>
    </w:p>
    <w:p w:rsidR="00B96C99" w:rsidRPr="00957FD5" w:rsidRDefault="00B96C99" w:rsidP="00FE2611">
      <w:pPr>
        <w:rPr>
          <w:rFonts w:asciiTheme="minorEastAsia" w:hAnsiTheme="minorEastAsia"/>
          <w:color w:val="00B050"/>
          <w:szCs w:val="21"/>
        </w:rPr>
      </w:pPr>
    </w:p>
    <w:p w:rsidR="003945C9" w:rsidRPr="00957FD5" w:rsidRDefault="00164241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3</w:t>
      </w:r>
      <w:r w:rsidR="00481F65" w:rsidRPr="00957FD5">
        <w:rPr>
          <w:rFonts w:asciiTheme="minorEastAsia" w:hAnsiTheme="minorEastAsia" w:hint="eastAsia"/>
          <w:szCs w:val="21"/>
        </w:rPr>
        <w:t xml:space="preserve">　</w:t>
      </w:r>
      <w:r w:rsidR="00731357" w:rsidRPr="00957FD5">
        <w:rPr>
          <w:rFonts w:asciiTheme="minorEastAsia" w:hAnsiTheme="minorEastAsia" w:hint="eastAsia"/>
          <w:szCs w:val="21"/>
        </w:rPr>
        <w:t>地域防災計画(原子力災害関連)についてご存知ですか？</w:t>
      </w:r>
    </w:p>
    <w:p w:rsidR="00731357" w:rsidRPr="00957FD5" w:rsidRDefault="00731357" w:rsidP="003945C9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="003406D5" w:rsidRPr="00957FD5">
        <w:rPr>
          <w:rFonts w:asciiTheme="minorEastAsia" w:hAnsiTheme="minorEastAsia" w:hint="eastAsia"/>
          <w:szCs w:val="21"/>
        </w:rPr>
        <w:t xml:space="preserve">　</w:t>
      </w:r>
      <w:r w:rsidRPr="00957FD5">
        <w:rPr>
          <w:rFonts w:asciiTheme="minorEastAsia" w:hAnsiTheme="minorEastAsia" w:hint="eastAsia"/>
          <w:szCs w:val="21"/>
        </w:rPr>
        <w:t xml:space="preserve">知っている　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3406D5" w:rsidRPr="00957FD5">
        <w:rPr>
          <w:rFonts w:asciiTheme="minorEastAsia" w:hAnsiTheme="minorEastAsia" w:hint="eastAsia"/>
          <w:szCs w:val="21"/>
        </w:rPr>
        <w:t>知らない</w:t>
      </w:r>
    </w:p>
    <w:p w:rsidR="003406D5" w:rsidRPr="00957FD5" w:rsidRDefault="003406D5" w:rsidP="00030091">
      <w:pPr>
        <w:rPr>
          <w:rFonts w:asciiTheme="minorEastAsia" w:hAnsiTheme="minorEastAsia"/>
          <w:szCs w:val="21"/>
        </w:rPr>
      </w:pPr>
    </w:p>
    <w:p w:rsidR="00164241" w:rsidRPr="00957FD5" w:rsidRDefault="0014726D" w:rsidP="0003009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4</w:t>
      </w:r>
      <w:r w:rsidR="00FE2611" w:rsidRPr="00957FD5">
        <w:rPr>
          <w:rFonts w:asciiTheme="minorEastAsia" w:hAnsiTheme="minorEastAsia" w:hint="eastAsia"/>
          <w:szCs w:val="21"/>
        </w:rPr>
        <w:t xml:space="preserve">　</w:t>
      </w:r>
      <w:r w:rsidR="00731357" w:rsidRPr="00957FD5">
        <w:rPr>
          <w:rFonts w:asciiTheme="minorEastAsia" w:hAnsiTheme="minorEastAsia" w:hint="eastAsia"/>
          <w:szCs w:val="21"/>
        </w:rPr>
        <w:t>地域防災計画(原子力災害関連)</w:t>
      </w:r>
      <w:r w:rsidR="00164241" w:rsidRPr="00957FD5">
        <w:rPr>
          <w:rFonts w:asciiTheme="minorEastAsia" w:hAnsiTheme="minorEastAsia" w:hint="eastAsia"/>
          <w:szCs w:val="21"/>
        </w:rPr>
        <w:t>の内容をご存じですか？</w:t>
      </w:r>
    </w:p>
    <w:p w:rsidR="00164241" w:rsidRPr="00957FD5" w:rsidRDefault="003945C9" w:rsidP="003945C9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780"/>
          </mc:Choice>
          <mc:Fallback>
            <w:t>➀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164241" w:rsidRPr="00957FD5">
        <w:rPr>
          <w:rFonts w:asciiTheme="minorEastAsia" w:hAnsiTheme="minorEastAsia" w:hint="eastAsia"/>
          <w:szCs w:val="21"/>
        </w:rPr>
        <w:t>よく知っている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164241" w:rsidRPr="00957FD5">
        <w:rPr>
          <w:rFonts w:asciiTheme="minorEastAsia" w:hAnsiTheme="minorEastAsia" w:hint="eastAsia"/>
          <w:szCs w:val="21"/>
        </w:rPr>
        <w:t xml:space="preserve">　② 知っている　　③ あまり知らない　　④ 全く知らない</w:t>
      </w:r>
    </w:p>
    <w:p w:rsidR="00164241" w:rsidRPr="00957FD5" w:rsidRDefault="00164241" w:rsidP="00164241">
      <w:pPr>
        <w:ind w:left="240"/>
        <w:rPr>
          <w:rFonts w:asciiTheme="minorEastAsia" w:hAnsiTheme="minorEastAsia"/>
          <w:szCs w:val="21"/>
          <w:highlight w:val="yellow"/>
        </w:rPr>
      </w:pPr>
    </w:p>
    <w:p w:rsidR="00164241" w:rsidRPr="00957FD5" w:rsidRDefault="00164241" w:rsidP="0016424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14726D" w:rsidRPr="00957FD5">
        <w:rPr>
          <w:rFonts w:asciiTheme="minorEastAsia" w:hAnsiTheme="minorEastAsia" w:hint="eastAsia"/>
          <w:szCs w:val="21"/>
        </w:rPr>
        <w:t>1</w:t>
      </w:r>
      <w:r w:rsidR="00CC4018" w:rsidRPr="00957FD5">
        <w:rPr>
          <w:rFonts w:asciiTheme="minorEastAsia" w:hAnsiTheme="minorEastAsia" w:hint="eastAsia"/>
          <w:szCs w:val="21"/>
        </w:rPr>
        <w:t>5</w:t>
      </w:r>
      <w:r w:rsidRPr="00957FD5">
        <w:rPr>
          <w:rFonts w:asciiTheme="minorEastAsia" w:hAnsiTheme="minorEastAsia" w:hint="eastAsia"/>
          <w:szCs w:val="21"/>
        </w:rPr>
        <w:t xml:space="preserve">　原子力防災訓練に</w:t>
      </w:r>
      <w:r w:rsidR="003B5D47" w:rsidRPr="00957FD5">
        <w:rPr>
          <w:rFonts w:asciiTheme="minorEastAsia" w:hAnsiTheme="minorEastAsia" w:hint="eastAsia"/>
          <w:szCs w:val="21"/>
        </w:rPr>
        <w:t>参加したことがありますか</w:t>
      </w:r>
      <w:r w:rsidRPr="00957FD5">
        <w:rPr>
          <w:rFonts w:asciiTheme="minorEastAsia" w:hAnsiTheme="minorEastAsia" w:hint="eastAsia"/>
          <w:szCs w:val="21"/>
        </w:rPr>
        <w:t>？</w:t>
      </w:r>
    </w:p>
    <w:p w:rsidR="00164241" w:rsidRPr="00957FD5" w:rsidRDefault="00F91917" w:rsidP="003945C9">
      <w:pPr>
        <w:jc w:val="left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 xml:space="preserve">① </w:t>
      </w:r>
      <w:r w:rsidR="003B5D47" w:rsidRPr="00957FD5">
        <w:rPr>
          <w:rFonts w:asciiTheme="minorEastAsia" w:hAnsiTheme="minorEastAsia" w:hint="eastAsia"/>
          <w:szCs w:val="21"/>
        </w:rPr>
        <w:t>はい</w:t>
      </w:r>
      <w:r w:rsidR="003945C9" w:rsidRPr="00957FD5">
        <w:rPr>
          <w:rFonts w:asciiTheme="minorEastAsia" w:hAnsiTheme="minorEastAsia" w:hint="eastAsia"/>
          <w:szCs w:val="21"/>
        </w:rPr>
        <w:t xml:space="preserve">　　　</w:t>
      </w:r>
      <w:r w:rsidRPr="00957FD5">
        <w:rPr>
          <w:rFonts w:asciiTheme="minorEastAsia" w:hAnsiTheme="minorEastAsia" w:hint="eastAsia"/>
          <w:szCs w:val="21"/>
        </w:rPr>
        <w:t xml:space="preserve">　　② </w:t>
      </w:r>
      <w:r w:rsidR="003B5D47" w:rsidRPr="00957FD5">
        <w:rPr>
          <w:rFonts w:asciiTheme="minorEastAsia" w:hAnsiTheme="minorEastAsia" w:hint="eastAsia"/>
          <w:szCs w:val="21"/>
        </w:rPr>
        <w:t>いいえ</w:t>
      </w:r>
    </w:p>
    <w:p w:rsidR="00CA7D28" w:rsidRPr="00957FD5" w:rsidRDefault="00CA7D28" w:rsidP="007B7676">
      <w:pPr>
        <w:rPr>
          <w:rFonts w:asciiTheme="minorEastAsia" w:hAnsiTheme="minorEastAsia"/>
          <w:szCs w:val="21"/>
          <w:highlight w:val="yellow"/>
        </w:rPr>
      </w:pPr>
    </w:p>
    <w:p w:rsidR="007B7676" w:rsidRPr="00957FD5" w:rsidRDefault="007B7676" w:rsidP="007B7676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D66684" w:rsidRPr="00957FD5">
        <w:rPr>
          <w:rFonts w:asciiTheme="minorEastAsia" w:hAnsiTheme="minorEastAsia" w:hint="eastAsia"/>
          <w:szCs w:val="21"/>
        </w:rPr>
        <w:t>1</w:t>
      </w:r>
      <w:r w:rsidR="00CC4018" w:rsidRPr="00957FD5">
        <w:rPr>
          <w:rFonts w:asciiTheme="minorEastAsia" w:hAnsiTheme="minorEastAsia" w:hint="eastAsia"/>
          <w:szCs w:val="21"/>
        </w:rPr>
        <w:t>6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164241" w:rsidRPr="00957FD5">
        <w:rPr>
          <w:rFonts w:asciiTheme="minorEastAsia" w:hAnsiTheme="minorEastAsia" w:hint="eastAsia"/>
          <w:szCs w:val="21"/>
        </w:rPr>
        <w:t>現在、</w:t>
      </w:r>
      <w:r w:rsidR="00481F65" w:rsidRPr="00957FD5">
        <w:rPr>
          <w:rFonts w:asciiTheme="minorEastAsia" w:hAnsiTheme="minorEastAsia" w:hint="eastAsia"/>
          <w:spacing w:val="2"/>
          <w:szCs w:val="21"/>
        </w:rPr>
        <w:t>原子力発電所UPZ区域内</w:t>
      </w:r>
      <w:r w:rsidR="00481F65" w:rsidRPr="00957FD5">
        <w:rPr>
          <w:rFonts w:asciiTheme="minorEastAsia" w:hAnsiTheme="minorEastAsia" w:hint="eastAsia"/>
          <w:szCs w:val="21"/>
        </w:rPr>
        <w:t>で勤務している事</w:t>
      </w:r>
      <w:r w:rsidR="00E8722A" w:rsidRPr="00957FD5">
        <w:rPr>
          <w:rFonts w:asciiTheme="minorEastAsia" w:hAnsiTheme="minorEastAsia" w:hint="eastAsia"/>
          <w:szCs w:val="21"/>
        </w:rPr>
        <w:t>で</w:t>
      </w:r>
      <w:r w:rsidR="00E50331" w:rsidRPr="00957FD5">
        <w:rPr>
          <w:rFonts w:asciiTheme="minorEastAsia" w:hAnsiTheme="minorEastAsia" w:hint="eastAsia"/>
          <w:szCs w:val="21"/>
        </w:rPr>
        <w:t>不安を感じますか</w:t>
      </w:r>
      <w:r w:rsidRPr="00957FD5">
        <w:rPr>
          <w:rFonts w:asciiTheme="minorEastAsia" w:hAnsiTheme="minorEastAsia" w:hint="eastAsia"/>
          <w:szCs w:val="21"/>
        </w:rPr>
        <w:t>？</w:t>
      </w:r>
    </w:p>
    <w:p w:rsidR="00731357" w:rsidRPr="00957FD5" w:rsidRDefault="00731357" w:rsidP="003945C9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大いに不安を感じる　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やや不安を感じる</w:t>
      </w:r>
      <w:r w:rsidR="003945C9" w:rsidRPr="00957FD5">
        <w:rPr>
          <w:rFonts w:asciiTheme="minorEastAsia" w:hAnsiTheme="minorEastAsia" w:hint="eastAsia"/>
          <w:szCs w:val="21"/>
        </w:rPr>
        <w:t xml:space="preserve">　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2"/>
          </mc:Choice>
          <mc:Fallback>
            <w:t>③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あまり不安を感じない　</w:t>
      </w: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463"/>
          </mc:Choice>
          <mc:Fallback>
            <w:t>④</w:t>
          </mc:Fallback>
        </mc:AlternateContent>
      </w:r>
      <w:r w:rsidR="003B5D47" w:rsidRPr="00957FD5">
        <w:rPr>
          <w:rFonts w:asciiTheme="minorEastAsia" w:hAnsiTheme="minorEastAsia" w:hint="eastAsia"/>
          <w:szCs w:val="21"/>
        </w:rPr>
        <w:t xml:space="preserve">　全く不安を感じない</w:t>
      </w:r>
    </w:p>
    <w:p w:rsidR="00CC4018" w:rsidRPr="00957FD5" w:rsidRDefault="00CC4018" w:rsidP="00FE2611">
      <w:pPr>
        <w:rPr>
          <w:rFonts w:asciiTheme="minorEastAsia" w:hAnsiTheme="minorEastAsia"/>
          <w:szCs w:val="21"/>
        </w:rPr>
      </w:pPr>
    </w:p>
    <w:p w:rsidR="00CC4018" w:rsidRPr="00957FD5" w:rsidRDefault="00CC4018" w:rsidP="00FE2611">
      <w:pPr>
        <w:rPr>
          <w:rFonts w:asciiTheme="minorEastAsia" w:hAnsiTheme="minorEastAsia"/>
          <w:szCs w:val="21"/>
        </w:rPr>
      </w:pPr>
    </w:p>
    <w:p w:rsidR="00FE2611" w:rsidRPr="00957FD5" w:rsidRDefault="00FE2611" w:rsidP="00FE261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7</w:t>
      </w:r>
      <w:r w:rsidR="0014726D" w:rsidRPr="00957FD5">
        <w:rPr>
          <w:rFonts w:asciiTheme="minorEastAsia" w:hAnsiTheme="minorEastAsia" w:hint="eastAsia"/>
          <w:szCs w:val="21"/>
        </w:rPr>
        <w:t xml:space="preserve">　</w:t>
      </w:r>
      <w:r w:rsidRPr="00957FD5">
        <w:rPr>
          <w:rFonts w:asciiTheme="minorEastAsia" w:hAnsiTheme="minorEastAsia" w:hint="eastAsia"/>
          <w:szCs w:val="21"/>
        </w:rPr>
        <w:t>医療機関で、胸部レントゲン、C</w:t>
      </w:r>
      <w:r w:rsidRPr="00957FD5">
        <w:rPr>
          <w:rFonts w:asciiTheme="minorEastAsia" w:hAnsiTheme="minorEastAsia"/>
          <w:szCs w:val="21"/>
        </w:rPr>
        <w:t>T</w:t>
      </w:r>
      <w:r w:rsidRPr="00957FD5">
        <w:rPr>
          <w:rFonts w:asciiTheme="minorEastAsia" w:hAnsiTheme="minorEastAsia" w:hint="eastAsia"/>
          <w:szCs w:val="21"/>
        </w:rPr>
        <w:t>、心臓カテーテル、マンモグラフィーなどの放射線を利用した検査を受けることに抵抗がありますか？</w:t>
      </w:r>
    </w:p>
    <w:p w:rsidR="00FE2611" w:rsidRPr="00957FD5" w:rsidRDefault="00FE2611" w:rsidP="00FE261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ある　　　　　② ない</w:t>
      </w:r>
    </w:p>
    <w:p w:rsidR="00731357" w:rsidRPr="00957FD5" w:rsidRDefault="00731357" w:rsidP="00B177F7">
      <w:pPr>
        <w:rPr>
          <w:rFonts w:asciiTheme="minorEastAsia" w:hAnsiTheme="minorEastAsia" w:hint="eastAsia"/>
          <w:szCs w:val="21"/>
        </w:rPr>
      </w:pPr>
    </w:p>
    <w:p w:rsidR="00B024C1" w:rsidRPr="00957FD5" w:rsidRDefault="00B177F7" w:rsidP="00B024C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8</w:t>
      </w:r>
      <w:r w:rsidR="00403DBD" w:rsidRPr="00957FD5">
        <w:rPr>
          <w:rFonts w:asciiTheme="minorEastAsia" w:hAnsiTheme="minorEastAsia" w:hint="eastAsia"/>
          <w:szCs w:val="21"/>
        </w:rPr>
        <w:t xml:space="preserve">　</w:t>
      </w:r>
      <w:r w:rsidR="00B024C1" w:rsidRPr="00957FD5">
        <w:rPr>
          <w:rFonts w:asciiTheme="minorEastAsia" w:hAnsiTheme="minorEastAsia" w:hint="eastAsia"/>
          <w:szCs w:val="21"/>
        </w:rPr>
        <w:t>放射線防護の3原則を知っていますか？</w:t>
      </w:r>
    </w:p>
    <w:p w:rsidR="00B177F7" w:rsidRPr="00957FD5" w:rsidRDefault="00B024C1" w:rsidP="003945C9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E52134" w:rsidRPr="00957FD5" w:rsidRDefault="00E52134" w:rsidP="00B024C1">
      <w:pPr>
        <w:rPr>
          <w:rFonts w:asciiTheme="minorEastAsia" w:hAnsiTheme="minorEastAsia"/>
          <w:szCs w:val="21"/>
          <w:highlight w:val="yellow"/>
        </w:rPr>
      </w:pPr>
    </w:p>
    <w:p w:rsidR="00B024C1" w:rsidRPr="00957FD5" w:rsidRDefault="00B177F7" w:rsidP="00B024C1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19</w:t>
      </w:r>
      <w:r w:rsidR="00731357" w:rsidRPr="00957FD5">
        <w:rPr>
          <w:rFonts w:asciiTheme="minorEastAsia" w:hAnsiTheme="minorEastAsia" w:hint="eastAsia"/>
          <w:szCs w:val="21"/>
        </w:rPr>
        <w:t xml:space="preserve">　放射線の種類に「自然放射線」と「人工放射線」があることを</w:t>
      </w:r>
      <w:r w:rsidR="005D06B6" w:rsidRPr="00957FD5">
        <w:rPr>
          <w:rFonts w:asciiTheme="minorEastAsia" w:hAnsiTheme="minorEastAsia" w:hint="eastAsia"/>
          <w:szCs w:val="21"/>
        </w:rPr>
        <w:t>知っていますか</w:t>
      </w:r>
      <w:r w:rsidR="00B024C1" w:rsidRPr="00957FD5">
        <w:rPr>
          <w:rFonts w:asciiTheme="minorEastAsia" w:hAnsiTheme="minorEastAsia" w:hint="eastAsia"/>
          <w:szCs w:val="21"/>
        </w:rPr>
        <w:t>？</w:t>
      </w:r>
      <w:r w:rsidR="00B024C1" w:rsidRPr="00957FD5">
        <w:rPr>
          <w:rFonts w:asciiTheme="minorEastAsia" w:hAnsiTheme="minorEastAsia"/>
          <w:szCs w:val="21"/>
        </w:rPr>
        <w:t xml:space="preserve"> </w:t>
      </w:r>
    </w:p>
    <w:p w:rsidR="002527C5" w:rsidRPr="00957FD5" w:rsidRDefault="005D06B6" w:rsidP="005D06B6">
      <w:pPr>
        <w:rPr>
          <w:rFonts w:asciiTheme="minorEastAsia" w:hAnsiTheme="minorEastAsia"/>
          <w:szCs w:val="21"/>
        </w:rPr>
      </w:pPr>
      <w:r w:rsidRPr="00957FD5">
        <w:rPr>
          <mc:AlternateContent>
            <mc:Choice Requires="w16se">
              <w:rFonts w:asciiTheme="minorEastAsia" w:hAnsiTheme="minorEastAsia"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  <w:szCs w:val="21"/>
        </w:rPr>
        <mc:AlternateContent>
          <mc:Choice Requires="w16se">
            <w16se:symEx w16se:font="ＭＳ 明朝" w16se:char="2780"/>
          </mc:Choice>
          <mc:Fallback>
            <w:t>➀</w:t>
          </mc:Fallback>
        </mc:AlternateConten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B024C1" w:rsidRPr="00957FD5">
        <w:rPr>
          <w:rFonts w:asciiTheme="minorEastAsia" w:hAnsiTheme="minorEastAsia" w:hint="eastAsia"/>
          <w:szCs w:val="21"/>
        </w:rPr>
        <w:t xml:space="preserve">知っている　　　　　② </w:t>
      </w:r>
      <w:r w:rsidR="00596C8A" w:rsidRPr="00957FD5">
        <w:rPr>
          <w:rFonts w:asciiTheme="minorEastAsia" w:hAnsiTheme="minorEastAsia" w:hint="eastAsia"/>
          <w:szCs w:val="21"/>
        </w:rPr>
        <w:t>知らない</w:t>
      </w:r>
    </w:p>
    <w:p w:rsidR="00DF26B4" w:rsidRPr="00957FD5" w:rsidRDefault="00DF26B4" w:rsidP="002527C5">
      <w:pPr>
        <w:rPr>
          <w:rFonts w:asciiTheme="minorEastAsia" w:hAnsiTheme="minorEastAsia"/>
          <w:szCs w:val="21"/>
          <w:highlight w:val="yellow"/>
        </w:rPr>
      </w:pPr>
    </w:p>
    <w:p w:rsidR="00B45D0E" w:rsidRPr="00957FD5" w:rsidRDefault="00DF26B4" w:rsidP="00DF26B4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20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B024C1" w:rsidRPr="00957FD5">
        <w:rPr>
          <w:rFonts w:asciiTheme="minorEastAsia" w:hAnsiTheme="minorEastAsia" w:hint="eastAsia"/>
          <w:szCs w:val="21"/>
        </w:rPr>
        <w:t>シーベルトとベクレルの単位</w:t>
      </w:r>
      <w:r w:rsidR="00B45D0E" w:rsidRPr="00957FD5">
        <w:rPr>
          <w:rFonts w:asciiTheme="minorEastAsia" w:hAnsiTheme="minorEastAsia" w:hint="eastAsia"/>
          <w:szCs w:val="21"/>
        </w:rPr>
        <w:t>の違い</w:t>
      </w:r>
      <w:r w:rsidR="00B024C1" w:rsidRPr="00957FD5">
        <w:rPr>
          <w:rFonts w:asciiTheme="minorEastAsia" w:hAnsiTheme="minorEastAsia" w:hint="eastAsia"/>
          <w:szCs w:val="21"/>
        </w:rPr>
        <w:t>を</w:t>
      </w:r>
      <w:r w:rsidR="005D06B6" w:rsidRPr="00957FD5">
        <w:rPr>
          <w:rFonts w:asciiTheme="minorEastAsia" w:hAnsiTheme="minorEastAsia" w:hint="eastAsia"/>
          <w:szCs w:val="21"/>
        </w:rPr>
        <w:t>知っていますか</w:t>
      </w:r>
      <w:r w:rsidR="00352A16" w:rsidRPr="00957FD5">
        <w:rPr>
          <w:rFonts w:asciiTheme="minorEastAsia" w:hAnsiTheme="minorEastAsia" w:hint="eastAsia"/>
          <w:szCs w:val="21"/>
        </w:rPr>
        <w:t>？</w:t>
      </w:r>
      <w:r w:rsidR="00352A16" w:rsidRPr="00957FD5">
        <w:rPr>
          <w:rFonts w:asciiTheme="minorEastAsia" w:hAnsiTheme="minorEastAsia"/>
          <w:szCs w:val="21"/>
        </w:rPr>
        <w:t xml:space="preserve"> </w:t>
      </w:r>
    </w:p>
    <w:p w:rsidR="00DF26B4" w:rsidRPr="00957FD5" w:rsidRDefault="00B45D0E" w:rsidP="00596C8A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DF26B4" w:rsidRPr="00957FD5" w:rsidRDefault="00DF26B4" w:rsidP="002527C5">
      <w:pPr>
        <w:rPr>
          <w:rFonts w:asciiTheme="minorEastAsia" w:hAnsiTheme="minorEastAsia"/>
          <w:szCs w:val="21"/>
          <w:highlight w:val="yellow"/>
        </w:rPr>
      </w:pPr>
    </w:p>
    <w:p w:rsidR="00B45D0E" w:rsidRPr="00957FD5" w:rsidRDefault="00B177F7" w:rsidP="00B45D0E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21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5D06B6" w:rsidRPr="00957FD5">
        <w:rPr>
          <w:rFonts w:asciiTheme="minorEastAsia" w:hAnsiTheme="minorEastAsia" w:hint="eastAsia"/>
          <w:szCs w:val="21"/>
        </w:rPr>
        <w:t>「放射性物質」に半減期があることを知っていますか？</w:t>
      </w:r>
    </w:p>
    <w:p w:rsidR="002527C5" w:rsidRPr="00957FD5" w:rsidRDefault="00B45D0E" w:rsidP="005D06B6">
      <w:pPr>
        <w:jc w:val="left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596C8A" w:rsidRPr="00957FD5" w:rsidRDefault="00596C8A" w:rsidP="00352A16">
      <w:pPr>
        <w:rPr>
          <w:rFonts w:asciiTheme="minorEastAsia" w:hAnsiTheme="minorEastAsia"/>
          <w:szCs w:val="21"/>
        </w:rPr>
      </w:pPr>
    </w:p>
    <w:p w:rsidR="00B45D0E" w:rsidRPr="00957FD5" w:rsidRDefault="00B177F7" w:rsidP="00B45D0E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22</w:t>
      </w:r>
      <w:r w:rsidR="00AC094D" w:rsidRPr="00957FD5">
        <w:rPr>
          <w:rFonts w:asciiTheme="minorEastAsia" w:hAnsiTheme="minorEastAsia" w:hint="eastAsia"/>
          <w:szCs w:val="21"/>
        </w:rPr>
        <w:t xml:space="preserve">　</w:t>
      </w:r>
      <w:r w:rsidR="005D06B6" w:rsidRPr="00957FD5">
        <w:rPr>
          <w:rFonts w:asciiTheme="minorEastAsia" w:hAnsiTheme="minorEastAsia" w:hint="eastAsia"/>
          <w:szCs w:val="21"/>
        </w:rPr>
        <w:t>放射線には外部被ばくと内部被ばくがあることを知っていますか？</w:t>
      </w:r>
    </w:p>
    <w:p w:rsidR="00B45D0E" w:rsidRPr="00957FD5" w:rsidRDefault="00B45D0E" w:rsidP="005D06B6">
      <w:pPr>
        <w:jc w:val="left"/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E52134" w:rsidRPr="00957FD5" w:rsidRDefault="00E52134" w:rsidP="00202378">
      <w:pPr>
        <w:rPr>
          <w:rFonts w:asciiTheme="minorEastAsia" w:hAnsiTheme="minorEastAsia"/>
          <w:szCs w:val="21"/>
          <w:highlight w:val="yellow"/>
        </w:rPr>
      </w:pPr>
    </w:p>
    <w:p w:rsidR="00B45D0E" w:rsidRPr="00957FD5" w:rsidRDefault="00302166" w:rsidP="00B45D0E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CC4018" w:rsidRPr="00957FD5">
        <w:rPr>
          <w:rFonts w:asciiTheme="minorEastAsia" w:hAnsiTheme="minorEastAsia" w:hint="eastAsia"/>
          <w:szCs w:val="21"/>
        </w:rPr>
        <w:t>23</w:t>
      </w:r>
      <w:r w:rsidRPr="00957FD5">
        <w:rPr>
          <w:rFonts w:asciiTheme="minorEastAsia" w:hAnsiTheme="minorEastAsia" w:hint="eastAsia"/>
          <w:szCs w:val="21"/>
        </w:rPr>
        <w:t xml:space="preserve">　</w:t>
      </w:r>
      <w:r w:rsidR="00B45D0E" w:rsidRPr="00957FD5">
        <w:rPr>
          <w:rFonts w:asciiTheme="minorEastAsia" w:hAnsiTheme="minorEastAsia" w:hint="eastAsia"/>
          <w:szCs w:val="21"/>
        </w:rPr>
        <w:t>一般市民</w:t>
      </w:r>
      <w:r w:rsidR="005D06B6" w:rsidRPr="00957FD5">
        <w:rPr>
          <w:rFonts w:asciiTheme="minorEastAsia" w:hAnsiTheme="minorEastAsia" w:hint="eastAsia"/>
          <w:szCs w:val="21"/>
        </w:rPr>
        <w:t>には、年間放射線量限度が設けられていることを知っていますか</w:t>
      </w:r>
      <w:r w:rsidR="00352A16" w:rsidRPr="00957FD5">
        <w:rPr>
          <w:rFonts w:asciiTheme="minorEastAsia" w:hAnsiTheme="minorEastAsia" w:hint="eastAsia"/>
          <w:szCs w:val="21"/>
        </w:rPr>
        <w:t>？</w:t>
      </w:r>
      <w:r w:rsidR="00352A16" w:rsidRPr="00957FD5">
        <w:rPr>
          <w:rFonts w:asciiTheme="minorEastAsia" w:hAnsiTheme="minorEastAsia"/>
          <w:szCs w:val="21"/>
        </w:rPr>
        <w:t xml:space="preserve"> </w:t>
      </w:r>
    </w:p>
    <w:p w:rsidR="00462497" w:rsidRPr="00957FD5" w:rsidRDefault="00B45D0E" w:rsidP="005D06B6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E52134" w:rsidRPr="00957FD5" w:rsidRDefault="00E52134" w:rsidP="00302166">
      <w:pPr>
        <w:jc w:val="left"/>
        <w:rPr>
          <w:rFonts w:asciiTheme="minorEastAsia" w:hAnsiTheme="minorEastAsia"/>
          <w:szCs w:val="21"/>
          <w:highlight w:val="yellow"/>
        </w:rPr>
      </w:pPr>
    </w:p>
    <w:p w:rsidR="00202378" w:rsidRPr="00957FD5" w:rsidRDefault="00B177F7" w:rsidP="00202378">
      <w:pPr>
        <w:rPr>
          <w:rFonts w:asciiTheme="minorEastAsia" w:hAnsiTheme="minor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質問</w:t>
      </w:r>
      <w:r w:rsidR="006D4F2F" w:rsidRPr="00957FD5">
        <w:rPr>
          <w:rFonts w:asciiTheme="minorEastAsia" w:hAnsiTheme="minorEastAsia" w:hint="eastAsia"/>
          <w:szCs w:val="21"/>
        </w:rPr>
        <w:t>2</w:t>
      </w:r>
      <w:r w:rsidR="00CC4018" w:rsidRPr="00957FD5">
        <w:rPr>
          <w:rFonts w:asciiTheme="minorEastAsia" w:hAnsiTheme="minorEastAsia" w:hint="eastAsia"/>
          <w:szCs w:val="21"/>
        </w:rPr>
        <w:t>4</w:t>
      </w:r>
      <w:r w:rsidR="00CD1A13" w:rsidRPr="00957FD5">
        <w:rPr>
          <w:rFonts w:asciiTheme="minorEastAsia" w:hAnsiTheme="minorEastAsia" w:hint="eastAsia"/>
          <w:szCs w:val="21"/>
        </w:rPr>
        <w:t xml:space="preserve">　</w:t>
      </w:r>
      <w:r w:rsidR="005D06B6" w:rsidRPr="00957FD5">
        <w:rPr>
          <w:rFonts w:asciiTheme="minorEastAsia" w:hAnsiTheme="minorEastAsia" w:hint="eastAsia"/>
          <w:szCs w:val="21"/>
        </w:rPr>
        <w:t>「安定ヨウ素剤」を知っています？</w:t>
      </w:r>
    </w:p>
    <w:p w:rsidR="00E52134" w:rsidRPr="00957FD5" w:rsidRDefault="00202378" w:rsidP="00B177F7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① 知っている　　　　　② 知らない</w:t>
      </w:r>
    </w:p>
    <w:p w:rsidR="00B177F7" w:rsidRPr="00957FD5" w:rsidRDefault="00B177F7" w:rsidP="00B177F7">
      <w:pPr>
        <w:rPr>
          <w:rFonts w:asciiTheme="minorEastAsia" w:hAnsiTheme="minorEastAsia"/>
          <w:szCs w:val="21"/>
        </w:rPr>
      </w:pPr>
    </w:p>
    <w:p w:rsidR="00EB622C" w:rsidRPr="00957FD5" w:rsidRDefault="00B177F7" w:rsidP="005D06B6">
      <w:pPr>
        <w:rPr>
          <w:rFonts w:asciiTheme="minorEastAsia" w:hAnsiTheme="minorEastAsia" w:hint="eastAsia"/>
          <w:szCs w:val="21"/>
        </w:rPr>
      </w:pPr>
      <w:r w:rsidRPr="00957FD5">
        <w:rPr>
          <w:rFonts w:asciiTheme="minorEastAsia" w:hAnsiTheme="minorEastAsia" w:hint="eastAsia"/>
          <w:szCs w:val="21"/>
        </w:rPr>
        <w:t>以上でアンケートは終わりです。</w:t>
      </w:r>
      <w:r w:rsidR="005D06B6" w:rsidRPr="00957FD5">
        <w:rPr>
          <w:rFonts w:asciiTheme="minorEastAsia" w:hAnsiTheme="minorEastAsia" w:hint="eastAsia"/>
          <w:szCs w:val="21"/>
        </w:rPr>
        <w:t>ご協力ありがとうございました。</w:t>
      </w:r>
    </w:p>
    <w:sectPr w:rsidR="00EB622C" w:rsidRPr="00957FD5" w:rsidSect="00CA7D28">
      <w:pgSz w:w="11906" w:h="16838"/>
      <w:pgMar w:top="1440" w:right="1077" w:bottom="1440" w:left="1077" w:header="851" w:footer="992" w:gutter="0"/>
      <w:cols w:space="425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BE7" w:rsidRDefault="00873BE7" w:rsidP="00350E85">
      <w:r>
        <w:separator/>
      </w:r>
    </w:p>
  </w:endnote>
  <w:endnote w:type="continuationSeparator" w:id="0">
    <w:p w:rsidR="00873BE7" w:rsidRDefault="00873BE7" w:rsidP="0035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BE7" w:rsidRDefault="00873BE7" w:rsidP="00350E85">
      <w:r>
        <w:separator/>
      </w:r>
    </w:p>
  </w:footnote>
  <w:footnote w:type="continuationSeparator" w:id="0">
    <w:p w:rsidR="00873BE7" w:rsidRDefault="00873BE7" w:rsidP="00350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3476C"/>
    <w:multiLevelType w:val="hybridMultilevel"/>
    <w:tmpl w:val="E9108C88"/>
    <w:lvl w:ilvl="0" w:tplc="8C143F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3C55E6"/>
    <w:multiLevelType w:val="hybridMultilevel"/>
    <w:tmpl w:val="DF5C4D24"/>
    <w:lvl w:ilvl="0" w:tplc="EDF6AFFC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" w15:restartNumberingAfterBreak="0">
    <w:nsid w:val="110514C6"/>
    <w:multiLevelType w:val="hybridMultilevel"/>
    <w:tmpl w:val="B172019E"/>
    <w:lvl w:ilvl="0" w:tplc="45F8A000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150928F4"/>
    <w:multiLevelType w:val="hybridMultilevel"/>
    <w:tmpl w:val="6C8E0956"/>
    <w:lvl w:ilvl="0" w:tplc="EC4CBAD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4" w15:restartNumberingAfterBreak="0">
    <w:nsid w:val="2006360C"/>
    <w:multiLevelType w:val="hybridMultilevel"/>
    <w:tmpl w:val="CC706634"/>
    <w:lvl w:ilvl="0" w:tplc="17F21F3C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5" w15:restartNumberingAfterBreak="0">
    <w:nsid w:val="320F1755"/>
    <w:multiLevelType w:val="hybridMultilevel"/>
    <w:tmpl w:val="7A4652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78D53D9"/>
    <w:multiLevelType w:val="hybridMultilevel"/>
    <w:tmpl w:val="6A5253C6"/>
    <w:lvl w:ilvl="0" w:tplc="94A893FA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7" w15:restartNumberingAfterBreak="0">
    <w:nsid w:val="3BB6025C"/>
    <w:multiLevelType w:val="hybridMultilevel"/>
    <w:tmpl w:val="172426B6"/>
    <w:lvl w:ilvl="0" w:tplc="97203AF6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8" w15:restartNumberingAfterBreak="0">
    <w:nsid w:val="3ED22CC9"/>
    <w:multiLevelType w:val="hybridMultilevel"/>
    <w:tmpl w:val="236C524A"/>
    <w:lvl w:ilvl="0" w:tplc="A86A8396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3C005326">
      <w:start w:val="1"/>
      <w:numFmt w:val="decimalEnclosedCircle"/>
      <w:lvlText w:val="%2"/>
      <w:lvlJc w:val="left"/>
      <w:pPr>
        <w:ind w:left="102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9" w15:restartNumberingAfterBreak="0">
    <w:nsid w:val="451D1AC5"/>
    <w:multiLevelType w:val="hybridMultilevel"/>
    <w:tmpl w:val="12300DE8"/>
    <w:lvl w:ilvl="0" w:tplc="657E025E">
      <w:start w:val="5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12F49A0"/>
    <w:multiLevelType w:val="hybridMultilevel"/>
    <w:tmpl w:val="8FDA027C"/>
    <w:lvl w:ilvl="0" w:tplc="90382F8C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1" w15:restartNumberingAfterBreak="0">
    <w:nsid w:val="5A1A64FE"/>
    <w:multiLevelType w:val="hybridMultilevel"/>
    <w:tmpl w:val="7A8CB522"/>
    <w:lvl w:ilvl="0" w:tplc="EF7046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DAF5AD3"/>
    <w:multiLevelType w:val="hybridMultilevel"/>
    <w:tmpl w:val="53C88D84"/>
    <w:lvl w:ilvl="0" w:tplc="1046C8BE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1260" w:hanging="360"/>
      </w:pPr>
      <w:rPr>
        <w:rFonts w:ascii="Wingdings" w:hAnsi="Wingdings" w:hint="default"/>
      </w:rPr>
    </w:lvl>
    <w:lvl w:ilvl="2" w:tplc="14D49194">
      <w:start w:val="1"/>
      <w:numFmt w:val="decimalEnclosedCircle"/>
      <w:lvlText w:val="「%3"/>
      <w:lvlJc w:val="left"/>
      <w:pPr>
        <w:ind w:left="1800" w:hanging="480"/>
      </w:pPr>
      <w:rPr>
        <w:rFonts w:hint="default"/>
        <w:u w:val="none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3" w15:restartNumberingAfterBreak="0">
    <w:nsid w:val="6DF76B38"/>
    <w:multiLevelType w:val="hybridMultilevel"/>
    <w:tmpl w:val="C4AA2882"/>
    <w:lvl w:ilvl="0" w:tplc="97203AF6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4" w15:restartNumberingAfterBreak="0">
    <w:nsid w:val="70FB1BF9"/>
    <w:multiLevelType w:val="hybridMultilevel"/>
    <w:tmpl w:val="4E5EEFDE"/>
    <w:lvl w:ilvl="0" w:tplc="6A7EDAFA">
      <w:start w:val="4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5" w15:restartNumberingAfterBreak="0">
    <w:nsid w:val="77BB0BD7"/>
    <w:multiLevelType w:val="hybridMultilevel"/>
    <w:tmpl w:val="C002C2FC"/>
    <w:lvl w:ilvl="0" w:tplc="1CE83954">
      <w:start w:val="1"/>
      <w:numFmt w:val="decimalEnclosedCircle"/>
      <w:lvlText w:val="%1"/>
      <w:lvlJc w:val="left"/>
      <w:pPr>
        <w:ind w:left="60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6" w15:restartNumberingAfterBreak="0">
    <w:nsid w:val="79091050"/>
    <w:multiLevelType w:val="hybridMultilevel"/>
    <w:tmpl w:val="4E322CD2"/>
    <w:lvl w:ilvl="0" w:tplc="97203AF6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>
    <w:abstractNumId w:val="12"/>
  </w:num>
  <w:num w:numId="2">
    <w:abstractNumId w:val="8"/>
  </w:num>
  <w:num w:numId="3">
    <w:abstractNumId w:val="7"/>
  </w:num>
  <w:num w:numId="4">
    <w:abstractNumId w:val="15"/>
  </w:num>
  <w:num w:numId="5">
    <w:abstractNumId w:val="6"/>
  </w:num>
  <w:num w:numId="6">
    <w:abstractNumId w:val="14"/>
  </w:num>
  <w:num w:numId="7">
    <w:abstractNumId w:val="3"/>
  </w:num>
  <w:num w:numId="8">
    <w:abstractNumId w:val="9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  <w:num w:numId="13">
    <w:abstractNumId w:val="0"/>
  </w:num>
  <w:num w:numId="14">
    <w:abstractNumId w:val="16"/>
  </w:num>
  <w:num w:numId="15">
    <w:abstractNumId w:val="13"/>
  </w:num>
  <w:num w:numId="16">
    <w:abstractNumId w:val="4"/>
  </w:num>
  <w:num w:numId="1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31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26"/>
    <w:rsid w:val="00003875"/>
    <w:rsid w:val="00003A84"/>
    <w:rsid w:val="00003B62"/>
    <w:rsid w:val="000049EA"/>
    <w:rsid w:val="0000637E"/>
    <w:rsid w:val="00010FDC"/>
    <w:rsid w:val="00013804"/>
    <w:rsid w:val="00013E65"/>
    <w:rsid w:val="00015362"/>
    <w:rsid w:val="00017430"/>
    <w:rsid w:val="000244CA"/>
    <w:rsid w:val="00025853"/>
    <w:rsid w:val="00030091"/>
    <w:rsid w:val="00031DA8"/>
    <w:rsid w:val="00032521"/>
    <w:rsid w:val="0003319D"/>
    <w:rsid w:val="000335C4"/>
    <w:rsid w:val="00035C33"/>
    <w:rsid w:val="00036220"/>
    <w:rsid w:val="000367F7"/>
    <w:rsid w:val="00036BC1"/>
    <w:rsid w:val="00043CCF"/>
    <w:rsid w:val="00045262"/>
    <w:rsid w:val="00054C44"/>
    <w:rsid w:val="0005623A"/>
    <w:rsid w:val="00060083"/>
    <w:rsid w:val="00064938"/>
    <w:rsid w:val="00067114"/>
    <w:rsid w:val="00070A09"/>
    <w:rsid w:val="0007483A"/>
    <w:rsid w:val="00075B33"/>
    <w:rsid w:val="00075C1C"/>
    <w:rsid w:val="000836E0"/>
    <w:rsid w:val="00085B00"/>
    <w:rsid w:val="00087836"/>
    <w:rsid w:val="0009217A"/>
    <w:rsid w:val="00092590"/>
    <w:rsid w:val="000941B2"/>
    <w:rsid w:val="00095444"/>
    <w:rsid w:val="000A066D"/>
    <w:rsid w:val="000A0BF2"/>
    <w:rsid w:val="000A3D16"/>
    <w:rsid w:val="000A5AA7"/>
    <w:rsid w:val="000A6991"/>
    <w:rsid w:val="000A6A82"/>
    <w:rsid w:val="000A70E9"/>
    <w:rsid w:val="000A786E"/>
    <w:rsid w:val="000A7AFE"/>
    <w:rsid w:val="000B17FA"/>
    <w:rsid w:val="000B610A"/>
    <w:rsid w:val="000B6523"/>
    <w:rsid w:val="000C2ABD"/>
    <w:rsid w:val="000C4630"/>
    <w:rsid w:val="000D1EF2"/>
    <w:rsid w:val="000D3718"/>
    <w:rsid w:val="000D4D0A"/>
    <w:rsid w:val="000D7F83"/>
    <w:rsid w:val="000E09BE"/>
    <w:rsid w:val="000E1B07"/>
    <w:rsid w:val="000E3958"/>
    <w:rsid w:val="000F4000"/>
    <w:rsid w:val="00110216"/>
    <w:rsid w:val="0011296F"/>
    <w:rsid w:val="00115090"/>
    <w:rsid w:val="00117D39"/>
    <w:rsid w:val="00120963"/>
    <w:rsid w:val="00120DD3"/>
    <w:rsid w:val="00121ABB"/>
    <w:rsid w:val="00122F88"/>
    <w:rsid w:val="0012361F"/>
    <w:rsid w:val="00126C03"/>
    <w:rsid w:val="00127E38"/>
    <w:rsid w:val="0013192C"/>
    <w:rsid w:val="00131C83"/>
    <w:rsid w:val="0013339A"/>
    <w:rsid w:val="001347BA"/>
    <w:rsid w:val="00140EDA"/>
    <w:rsid w:val="00145122"/>
    <w:rsid w:val="0014629C"/>
    <w:rsid w:val="00147233"/>
    <w:rsid w:val="0014726D"/>
    <w:rsid w:val="001530B6"/>
    <w:rsid w:val="001536E7"/>
    <w:rsid w:val="001571E1"/>
    <w:rsid w:val="00164155"/>
    <w:rsid w:val="00164241"/>
    <w:rsid w:val="00165019"/>
    <w:rsid w:val="00166FB9"/>
    <w:rsid w:val="001703C3"/>
    <w:rsid w:val="00170E26"/>
    <w:rsid w:val="00175814"/>
    <w:rsid w:val="001802E7"/>
    <w:rsid w:val="00180803"/>
    <w:rsid w:val="00180817"/>
    <w:rsid w:val="0018247C"/>
    <w:rsid w:val="00182E66"/>
    <w:rsid w:val="00190C32"/>
    <w:rsid w:val="00191E39"/>
    <w:rsid w:val="00194A63"/>
    <w:rsid w:val="001A0DFC"/>
    <w:rsid w:val="001A0FAE"/>
    <w:rsid w:val="001A48D9"/>
    <w:rsid w:val="001A6064"/>
    <w:rsid w:val="001A6B75"/>
    <w:rsid w:val="001A78DA"/>
    <w:rsid w:val="001B0898"/>
    <w:rsid w:val="001B26A1"/>
    <w:rsid w:val="001B27E0"/>
    <w:rsid w:val="001B2E98"/>
    <w:rsid w:val="001B30A2"/>
    <w:rsid w:val="001B64BB"/>
    <w:rsid w:val="001B6940"/>
    <w:rsid w:val="001C005F"/>
    <w:rsid w:val="001C3B4D"/>
    <w:rsid w:val="001C4130"/>
    <w:rsid w:val="001D0751"/>
    <w:rsid w:val="001D78E0"/>
    <w:rsid w:val="001F0E38"/>
    <w:rsid w:val="001F219F"/>
    <w:rsid w:val="001F440B"/>
    <w:rsid w:val="001F6B73"/>
    <w:rsid w:val="00202378"/>
    <w:rsid w:val="002024E6"/>
    <w:rsid w:val="002029A1"/>
    <w:rsid w:val="00205DFF"/>
    <w:rsid w:val="002120A6"/>
    <w:rsid w:val="002133BA"/>
    <w:rsid w:val="00214C37"/>
    <w:rsid w:val="002174C2"/>
    <w:rsid w:val="00220A86"/>
    <w:rsid w:val="002219A9"/>
    <w:rsid w:val="00224474"/>
    <w:rsid w:val="0022538B"/>
    <w:rsid w:val="002305AC"/>
    <w:rsid w:val="0023497E"/>
    <w:rsid w:val="00234AF6"/>
    <w:rsid w:val="00235A16"/>
    <w:rsid w:val="002364CB"/>
    <w:rsid w:val="00243F32"/>
    <w:rsid w:val="00245EEC"/>
    <w:rsid w:val="0025014A"/>
    <w:rsid w:val="002527C5"/>
    <w:rsid w:val="00260179"/>
    <w:rsid w:val="002612A7"/>
    <w:rsid w:val="00264097"/>
    <w:rsid w:val="00267D77"/>
    <w:rsid w:val="00270F01"/>
    <w:rsid w:val="00271435"/>
    <w:rsid w:val="002732D2"/>
    <w:rsid w:val="00273A59"/>
    <w:rsid w:val="00276CB9"/>
    <w:rsid w:val="00283648"/>
    <w:rsid w:val="00283ECA"/>
    <w:rsid w:val="00284605"/>
    <w:rsid w:val="00286056"/>
    <w:rsid w:val="0028795B"/>
    <w:rsid w:val="002942A5"/>
    <w:rsid w:val="0029442C"/>
    <w:rsid w:val="00294B35"/>
    <w:rsid w:val="00295AE2"/>
    <w:rsid w:val="002A0933"/>
    <w:rsid w:val="002A0CC6"/>
    <w:rsid w:val="002A229B"/>
    <w:rsid w:val="002A6F1F"/>
    <w:rsid w:val="002B2729"/>
    <w:rsid w:val="002B3940"/>
    <w:rsid w:val="002B7557"/>
    <w:rsid w:val="002C068F"/>
    <w:rsid w:val="002C1FE2"/>
    <w:rsid w:val="002C2DBB"/>
    <w:rsid w:val="002C3CD4"/>
    <w:rsid w:val="002C46EC"/>
    <w:rsid w:val="002C6892"/>
    <w:rsid w:val="002C71E4"/>
    <w:rsid w:val="002D2802"/>
    <w:rsid w:val="002D3DAB"/>
    <w:rsid w:val="002D3F38"/>
    <w:rsid w:val="002D41F6"/>
    <w:rsid w:val="002D5577"/>
    <w:rsid w:val="002D6063"/>
    <w:rsid w:val="002D7346"/>
    <w:rsid w:val="002D7A9F"/>
    <w:rsid w:val="002E0959"/>
    <w:rsid w:val="002E1495"/>
    <w:rsid w:val="002E1BFF"/>
    <w:rsid w:val="002E4621"/>
    <w:rsid w:val="002E491A"/>
    <w:rsid w:val="002E5C77"/>
    <w:rsid w:val="002E69C0"/>
    <w:rsid w:val="002F4817"/>
    <w:rsid w:val="002F5318"/>
    <w:rsid w:val="002F54CF"/>
    <w:rsid w:val="002F6DFB"/>
    <w:rsid w:val="002F72A8"/>
    <w:rsid w:val="00302166"/>
    <w:rsid w:val="00302306"/>
    <w:rsid w:val="003037B5"/>
    <w:rsid w:val="003039ED"/>
    <w:rsid w:val="00305A40"/>
    <w:rsid w:val="00306B8A"/>
    <w:rsid w:val="0030705F"/>
    <w:rsid w:val="003108FA"/>
    <w:rsid w:val="003109C1"/>
    <w:rsid w:val="00325116"/>
    <w:rsid w:val="00326041"/>
    <w:rsid w:val="00326E39"/>
    <w:rsid w:val="0033265C"/>
    <w:rsid w:val="00332D2F"/>
    <w:rsid w:val="0033338F"/>
    <w:rsid w:val="003343BF"/>
    <w:rsid w:val="00334A13"/>
    <w:rsid w:val="003373B7"/>
    <w:rsid w:val="0033746D"/>
    <w:rsid w:val="00337523"/>
    <w:rsid w:val="003406D5"/>
    <w:rsid w:val="003505CA"/>
    <w:rsid w:val="00350E85"/>
    <w:rsid w:val="00351754"/>
    <w:rsid w:val="00352A16"/>
    <w:rsid w:val="00352A6D"/>
    <w:rsid w:val="003556FC"/>
    <w:rsid w:val="00356DCA"/>
    <w:rsid w:val="003602CC"/>
    <w:rsid w:val="00363A14"/>
    <w:rsid w:val="00363F2A"/>
    <w:rsid w:val="00364016"/>
    <w:rsid w:val="0036785C"/>
    <w:rsid w:val="00373777"/>
    <w:rsid w:val="003759A1"/>
    <w:rsid w:val="0037613D"/>
    <w:rsid w:val="00381DA2"/>
    <w:rsid w:val="003835A2"/>
    <w:rsid w:val="00386D93"/>
    <w:rsid w:val="00386E52"/>
    <w:rsid w:val="003901A0"/>
    <w:rsid w:val="0039066F"/>
    <w:rsid w:val="00390E6D"/>
    <w:rsid w:val="0039131A"/>
    <w:rsid w:val="00391519"/>
    <w:rsid w:val="003945C9"/>
    <w:rsid w:val="00395782"/>
    <w:rsid w:val="00397BA7"/>
    <w:rsid w:val="00397D2A"/>
    <w:rsid w:val="003A061B"/>
    <w:rsid w:val="003A3751"/>
    <w:rsid w:val="003A55A0"/>
    <w:rsid w:val="003B14E3"/>
    <w:rsid w:val="003B359D"/>
    <w:rsid w:val="003B597F"/>
    <w:rsid w:val="003B5D47"/>
    <w:rsid w:val="003B7487"/>
    <w:rsid w:val="003C0DFD"/>
    <w:rsid w:val="003C3F1E"/>
    <w:rsid w:val="003C4131"/>
    <w:rsid w:val="003D0887"/>
    <w:rsid w:val="003D0B92"/>
    <w:rsid w:val="003D181F"/>
    <w:rsid w:val="003D6896"/>
    <w:rsid w:val="003E0EE1"/>
    <w:rsid w:val="003E3833"/>
    <w:rsid w:val="003E719A"/>
    <w:rsid w:val="003F0785"/>
    <w:rsid w:val="003F1421"/>
    <w:rsid w:val="003F4A26"/>
    <w:rsid w:val="003F756D"/>
    <w:rsid w:val="00401375"/>
    <w:rsid w:val="004016A3"/>
    <w:rsid w:val="00403DBD"/>
    <w:rsid w:val="004043E8"/>
    <w:rsid w:val="00404A7E"/>
    <w:rsid w:val="00406513"/>
    <w:rsid w:val="004068D1"/>
    <w:rsid w:val="0041331D"/>
    <w:rsid w:val="004209D1"/>
    <w:rsid w:val="004216A9"/>
    <w:rsid w:val="0042437B"/>
    <w:rsid w:val="0043054B"/>
    <w:rsid w:val="00431AC7"/>
    <w:rsid w:val="004421F1"/>
    <w:rsid w:val="0044576B"/>
    <w:rsid w:val="00446856"/>
    <w:rsid w:val="004515A4"/>
    <w:rsid w:val="0045170F"/>
    <w:rsid w:val="004523D6"/>
    <w:rsid w:val="00452F90"/>
    <w:rsid w:val="0045360A"/>
    <w:rsid w:val="00453683"/>
    <w:rsid w:val="00462468"/>
    <w:rsid w:val="00462497"/>
    <w:rsid w:val="00466C67"/>
    <w:rsid w:val="00466D6C"/>
    <w:rsid w:val="00470B87"/>
    <w:rsid w:val="00472113"/>
    <w:rsid w:val="0047441A"/>
    <w:rsid w:val="00476231"/>
    <w:rsid w:val="00480260"/>
    <w:rsid w:val="00481F65"/>
    <w:rsid w:val="00482948"/>
    <w:rsid w:val="00483273"/>
    <w:rsid w:val="0048519C"/>
    <w:rsid w:val="0048633E"/>
    <w:rsid w:val="004863C6"/>
    <w:rsid w:val="00487D19"/>
    <w:rsid w:val="00490098"/>
    <w:rsid w:val="00493A2E"/>
    <w:rsid w:val="00496E49"/>
    <w:rsid w:val="004A0063"/>
    <w:rsid w:val="004A0452"/>
    <w:rsid w:val="004A0579"/>
    <w:rsid w:val="004A087E"/>
    <w:rsid w:val="004A3FB2"/>
    <w:rsid w:val="004A4126"/>
    <w:rsid w:val="004A70B3"/>
    <w:rsid w:val="004B0637"/>
    <w:rsid w:val="004B0B04"/>
    <w:rsid w:val="004B265A"/>
    <w:rsid w:val="004B2A80"/>
    <w:rsid w:val="004C07EA"/>
    <w:rsid w:val="004C0BBE"/>
    <w:rsid w:val="004C11A8"/>
    <w:rsid w:val="004C3B60"/>
    <w:rsid w:val="004C4DA2"/>
    <w:rsid w:val="004C5AC2"/>
    <w:rsid w:val="004C71A8"/>
    <w:rsid w:val="004C7C21"/>
    <w:rsid w:val="004D01F9"/>
    <w:rsid w:val="004D13A3"/>
    <w:rsid w:val="004D1463"/>
    <w:rsid w:val="004D1945"/>
    <w:rsid w:val="004D4D38"/>
    <w:rsid w:val="004D75A0"/>
    <w:rsid w:val="004E3ABF"/>
    <w:rsid w:val="004E6A35"/>
    <w:rsid w:val="004E6B74"/>
    <w:rsid w:val="004E773B"/>
    <w:rsid w:val="004F09CB"/>
    <w:rsid w:val="004F1B73"/>
    <w:rsid w:val="004F258E"/>
    <w:rsid w:val="004F3B11"/>
    <w:rsid w:val="004F427A"/>
    <w:rsid w:val="004F5BEC"/>
    <w:rsid w:val="004F6BC8"/>
    <w:rsid w:val="00503B2F"/>
    <w:rsid w:val="00506B31"/>
    <w:rsid w:val="00512D5E"/>
    <w:rsid w:val="00513529"/>
    <w:rsid w:val="00515B5A"/>
    <w:rsid w:val="00516438"/>
    <w:rsid w:val="0052618F"/>
    <w:rsid w:val="00530028"/>
    <w:rsid w:val="0053052B"/>
    <w:rsid w:val="005312B8"/>
    <w:rsid w:val="00532BB4"/>
    <w:rsid w:val="00533A16"/>
    <w:rsid w:val="005362CB"/>
    <w:rsid w:val="00544930"/>
    <w:rsid w:val="00544EB8"/>
    <w:rsid w:val="0054757A"/>
    <w:rsid w:val="0054762C"/>
    <w:rsid w:val="00547A09"/>
    <w:rsid w:val="0055024F"/>
    <w:rsid w:val="00551145"/>
    <w:rsid w:val="00551452"/>
    <w:rsid w:val="00554A09"/>
    <w:rsid w:val="00556FAD"/>
    <w:rsid w:val="00556FF6"/>
    <w:rsid w:val="00563544"/>
    <w:rsid w:val="00565B48"/>
    <w:rsid w:val="00566A40"/>
    <w:rsid w:val="00566E14"/>
    <w:rsid w:val="0057722D"/>
    <w:rsid w:val="005851F1"/>
    <w:rsid w:val="005870C5"/>
    <w:rsid w:val="00590A33"/>
    <w:rsid w:val="00590BC8"/>
    <w:rsid w:val="00590C9B"/>
    <w:rsid w:val="00591C49"/>
    <w:rsid w:val="00592ADA"/>
    <w:rsid w:val="00593E76"/>
    <w:rsid w:val="00594651"/>
    <w:rsid w:val="00596C8A"/>
    <w:rsid w:val="005A0787"/>
    <w:rsid w:val="005A1175"/>
    <w:rsid w:val="005A3605"/>
    <w:rsid w:val="005A37E8"/>
    <w:rsid w:val="005A3FD4"/>
    <w:rsid w:val="005A4C33"/>
    <w:rsid w:val="005A538B"/>
    <w:rsid w:val="005A5459"/>
    <w:rsid w:val="005B1FF2"/>
    <w:rsid w:val="005B5CC1"/>
    <w:rsid w:val="005C029B"/>
    <w:rsid w:val="005C030A"/>
    <w:rsid w:val="005C2603"/>
    <w:rsid w:val="005C69CA"/>
    <w:rsid w:val="005C720E"/>
    <w:rsid w:val="005D06B6"/>
    <w:rsid w:val="005D0C23"/>
    <w:rsid w:val="005D1264"/>
    <w:rsid w:val="005D4712"/>
    <w:rsid w:val="005D4855"/>
    <w:rsid w:val="005D608B"/>
    <w:rsid w:val="005E2A68"/>
    <w:rsid w:val="005E338A"/>
    <w:rsid w:val="005E5753"/>
    <w:rsid w:val="005E64DC"/>
    <w:rsid w:val="005F324B"/>
    <w:rsid w:val="00602A75"/>
    <w:rsid w:val="00603F1B"/>
    <w:rsid w:val="006040D2"/>
    <w:rsid w:val="006118EF"/>
    <w:rsid w:val="0061402B"/>
    <w:rsid w:val="00615BFE"/>
    <w:rsid w:val="00615E86"/>
    <w:rsid w:val="00616F78"/>
    <w:rsid w:val="006173EE"/>
    <w:rsid w:val="00620989"/>
    <w:rsid w:val="006210BA"/>
    <w:rsid w:val="00621E97"/>
    <w:rsid w:val="006307A3"/>
    <w:rsid w:val="0063105D"/>
    <w:rsid w:val="00631887"/>
    <w:rsid w:val="0063226C"/>
    <w:rsid w:val="006322C7"/>
    <w:rsid w:val="0063594E"/>
    <w:rsid w:val="00636C67"/>
    <w:rsid w:val="00641034"/>
    <w:rsid w:val="00641CC7"/>
    <w:rsid w:val="00642A16"/>
    <w:rsid w:val="00645F76"/>
    <w:rsid w:val="00646F49"/>
    <w:rsid w:val="00651710"/>
    <w:rsid w:val="00651CA3"/>
    <w:rsid w:val="006530B2"/>
    <w:rsid w:val="006538BF"/>
    <w:rsid w:val="00654BB3"/>
    <w:rsid w:val="006550F3"/>
    <w:rsid w:val="0065572C"/>
    <w:rsid w:val="006627CE"/>
    <w:rsid w:val="0066375E"/>
    <w:rsid w:val="00663A16"/>
    <w:rsid w:val="00666AFF"/>
    <w:rsid w:val="00666CC3"/>
    <w:rsid w:val="0067312E"/>
    <w:rsid w:val="00681908"/>
    <w:rsid w:val="006824BB"/>
    <w:rsid w:val="006835BA"/>
    <w:rsid w:val="00686AAF"/>
    <w:rsid w:val="00691AD0"/>
    <w:rsid w:val="00693D19"/>
    <w:rsid w:val="00694154"/>
    <w:rsid w:val="0069776F"/>
    <w:rsid w:val="006A0537"/>
    <w:rsid w:val="006A4E52"/>
    <w:rsid w:val="006A64AA"/>
    <w:rsid w:val="006B27A6"/>
    <w:rsid w:val="006B2AD8"/>
    <w:rsid w:val="006C0418"/>
    <w:rsid w:val="006C1B26"/>
    <w:rsid w:val="006C256E"/>
    <w:rsid w:val="006C3609"/>
    <w:rsid w:val="006C3E39"/>
    <w:rsid w:val="006C6E24"/>
    <w:rsid w:val="006D470E"/>
    <w:rsid w:val="006D4BE3"/>
    <w:rsid w:val="006D4F2F"/>
    <w:rsid w:val="006D7D1C"/>
    <w:rsid w:val="006E005B"/>
    <w:rsid w:val="006E10EE"/>
    <w:rsid w:val="006E153A"/>
    <w:rsid w:val="006E1BD7"/>
    <w:rsid w:val="006E1D3D"/>
    <w:rsid w:val="006E3904"/>
    <w:rsid w:val="006F1EE2"/>
    <w:rsid w:val="006F325C"/>
    <w:rsid w:val="006F5334"/>
    <w:rsid w:val="006F69F9"/>
    <w:rsid w:val="00700B35"/>
    <w:rsid w:val="00701208"/>
    <w:rsid w:val="00702EB2"/>
    <w:rsid w:val="00702EEA"/>
    <w:rsid w:val="007041B9"/>
    <w:rsid w:val="007041F7"/>
    <w:rsid w:val="00705426"/>
    <w:rsid w:val="0071045C"/>
    <w:rsid w:val="00710814"/>
    <w:rsid w:val="0071297B"/>
    <w:rsid w:val="0071364F"/>
    <w:rsid w:val="00713CE7"/>
    <w:rsid w:val="00721336"/>
    <w:rsid w:val="00726EF2"/>
    <w:rsid w:val="00727A65"/>
    <w:rsid w:val="00731055"/>
    <w:rsid w:val="00731357"/>
    <w:rsid w:val="00733C6F"/>
    <w:rsid w:val="0073441D"/>
    <w:rsid w:val="007408C7"/>
    <w:rsid w:val="0074148F"/>
    <w:rsid w:val="0074271A"/>
    <w:rsid w:val="00751258"/>
    <w:rsid w:val="00751AE5"/>
    <w:rsid w:val="00754FCF"/>
    <w:rsid w:val="007604D1"/>
    <w:rsid w:val="007623BF"/>
    <w:rsid w:val="007629B7"/>
    <w:rsid w:val="00762DC2"/>
    <w:rsid w:val="007730CF"/>
    <w:rsid w:val="00774BAA"/>
    <w:rsid w:val="0077650E"/>
    <w:rsid w:val="00782625"/>
    <w:rsid w:val="00782F76"/>
    <w:rsid w:val="00784F50"/>
    <w:rsid w:val="0078566F"/>
    <w:rsid w:val="00785FAB"/>
    <w:rsid w:val="00787D4B"/>
    <w:rsid w:val="00790A42"/>
    <w:rsid w:val="00792173"/>
    <w:rsid w:val="007925E8"/>
    <w:rsid w:val="00794816"/>
    <w:rsid w:val="007952F2"/>
    <w:rsid w:val="00797907"/>
    <w:rsid w:val="007A58B5"/>
    <w:rsid w:val="007A5981"/>
    <w:rsid w:val="007B1BFD"/>
    <w:rsid w:val="007B68CF"/>
    <w:rsid w:val="007B7676"/>
    <w:rsid w:val="007C04C7"/>
    <w:rsid w:val="007C0E3C"/>
    <w:rsid w:val="007C2685"/>
    <w:rsid w:val="007C3F73"/>
    <w:rsid w:val="007C52BC"/>
    <w:rsid w:val="007D1E33"/>
    <w:rsid w:val="007D2559"/>
    <w:rsid w:val="007D2945"/>
    <w:rsid w:val="007D3226"/>
    <w:rsid w:val="007E1204"/>
    <w:rsid w:val="007E13F5"/>
    <w:rsid w:val="007E1A9C"/>
    <w:rsid w:val="007E27B3"/>
    <w:rsid w:val="007E4A12"/>
    <w:rsid w:val="007E52F5"/>
    <w:rsid w:val="007E5CD4"/>
    <w:rsid w:val="007E5D13"/>
    <w:rsid w:val="007F0421"/>
    <w:rsid w:val="007F30A4"/>
    <w:rsid w:val="007F4F28"/>
    <w:rsid w:val="007F5696"/>
    <w:rsid w:val="007F5B40"/>
    <w:rsid w:val="007F5C3E"/>
    <w:rsid w:val="00802AE6"/>
    <w:rsid w:val="00804B25"/>
    <w:rsid w:val="00804E70"/>
    <w:rsid w:val="00811133"/>
    <w:rsid w:val="008139E0"/>
    <w:rsid w:val="00821797"/>
    <w:rsid w:val="008230AE"/>
    <w:rsid w:val="00823E5C"/>
    <w:rsid w:val="00831981"/>
    <w:rsid w:val="00832A69"/>
    <w:rsid w:val="00834E20"/>
    <w:rsid w:val="008410D0"/>
    <w:rsid w:val="008419E2"/>
    <w:rsid w:val="00841C30"/>
    <w:rsid w:val="00846A92"/>
    <w:rsid w:val="00851D78"/>
    <w:rsid w:val="00854A7E"/>
    <w:rsid w:val="008571B7"/>
    <w:rsid w:val="0085740A"/>
    <w:rsid w:val="00857B3A"/>
    <w:rsid w:val="00871F15"/>
    <w:rsid w:val="00871F56"/>
    <w:rsid w:val="00873BE7"/>
    <w:rsid w:val="008741E5"/>
    <w:rsid w:val="008756AE"/>
    <w:rsid w:val="00875EAE"/>
    <w:rsid w:val="008808DB"/>
    <w:rsid w:val="00881192"/>
    <w:rsid w:val="00882A69"/>
    <w:rsid w:val="00884700"/>
    <w:rsid w:val="00886370"/>
    <w:rsid w:val="008952B2"/>
    <w:rsid w:val="008A0576"/>
    <w:rsid w:val="008A1D5D"/>
    <w:rsid w:val="008B03CB"/>
    <w:rsid w:val="008B2B43"/>
    <w:rsid w:val="008B468B"/>
    <w:rsid w:val="008B7A8A"/>
    <w:rsid w:val="008C1CB7"/>
    <w:rsid w:val="008C208A"/>
    <w:rsid w:val="008C3AEA"/>
    <w:rsid w:val="008C41EC"/>
    <w:rsid w:val="008C6CD6"/>
    <w:rsid w:val="008C784D"/>
    <w:rsid w:val="008D09E5"/>
    <w:rsid w:val="008D0DC5"/>
    <w:rsid w:val="008D34EE"/>
    <w:rsid w:val="008D3EAA"/>
    <w:rsid w:val="008D4B19"/>
    <w:rsid w:val="008D7DEC"/>
    <w:rsid w:val="008E5751"/>
    <w:rsid w:val="008E6765"/>
    <w:rsid w:val="008F0F97"/>
    <w:rsid w:val="008F2257"/>
    <w:rsid w:val="008F2551"/>
    <w:rsid w:val="008F356F"/>
    <w:rsid w:val="008F713E"/>
    <w:rsid w:val="00902688"/>
    <w:rsid w:val="00902696"/>
    <w:rsid w:val="009074B5"/>
    <w:rsid w:val="00907561"/>
    <w:rsid w:val="00907B2D"/>
    <w:rsid w:val="00924706"/>
    <w:rsid w:val="00925F1F"/>
    <w:rsid w:val="00927DFA"/>
    <w:rsid w:val="0093015D"/>
    <w:rsid w:val="0093268D"/>
    <w:rsid w:val="00932C16"/>
    <w:rsid w:val="00934BF1"/>
    <w:rsid w:val="00937B05"/>
    <w:rsid w:val="0094191C"/>
    <w:rsid w:val="00941985"/>
    <w:rsid w:val="009419DA"/>
    <w:rsid w:val="00943703"/>
    <w:rsid w:val="009445EB"/>
    <w:rsid w:val="00947189"/>
    <w:rsid w:val="00952083"/>
    <w:rsid w:val="009529CB"/>
    <w:rsid w:val="009541D1"/>
    <w:rsid w:val="0095763E"/>
    <w:rsid w:val="00957FD5"/>
    <w:rsid w:val="0096097F"/>
    <w:rsid w:val="00960A80"/>
    <w:rsid w:val="00963889"/>
    <w:rsid w:val="00964404"/>
    <w:rsid w:val="00964712"/>
    <w:rsid w:val="009664D6"/>
    <w:rsid w:val="0096726C"/>
    <w:rsid w:val="00973A5E"/>
    <w:rsid w:val="00973DD6"/>
    <w:rsid w:val="00980006"/>
    <w:rsid w:val="00983E3C"/>
    <w:rsid w:val="009915EB"/>
    <w:rsid w:val="009933D3"/>
    <w:rsid w:val="00996093"/>
    <w:rsid w:val="00996427"/>
    <w:rsid w:val="009A216A"/>
    <w:rsid w:val="009A6032"/>
    <w:rsid w:val="009A7681"/>
    <w:rsid w:val="009B1727"/>
    <w:rsid w:val="009B2618"/>
    <w:rsid w:val="009B2AE0"/>
    <w:rsid w:val="009B4AEB"/>
    <w:rsid w:val="009C2BD2"/>
    <w:rsid w:val="009C6B03"/>
    <w:rsid w:val="009C7D10"/>
    <w:rsid w:val="009D08F5"/>
    <w:rsid w:val="009D2E5B"/>
    <w:rsid w:val="009E4D8A"/>
    <w:rsid w:val="009E4FD9"/>
    <w:rsid w:val="009E57D6"/>
    <w:rsid w:val="009E729F"/>
    <w:rsid w:val="009E79E1"/>
    <w:rsid w:val="009F0BFD"/>
    <w:rsid w:val="009F0C6B"/>
    <w:rsid w:val="009F3B3B"/>
    <w:rsid w:val="009F3CDE"/>
    <w:rsid w:val="009F5D30"/>
    <w:rsid w:val="009F75F2"/>
    <w:rsid w:val="00A02F6A"/>
    <w:rsid w:val="00A05551"/>
    <w:rsid w:val="00A0714E"/>
    <w:rsid w:val="00A116F7"/>
    <w:rsid w:val="00A11D6B"/>
    <w:rsid w:val="00A11F83"/>
    <w:rsid w:val="00A1315C"/>
    <w:rsid w:val="00A136FC"/>
    <w:rsid w:val="00A14099"/>
    <w:rsid w:val="00A152AE"/>
    <w:rsid w:val="00A168FA"/>
    <w:rsid w:val="00A17D97"/>
    <w:rsid w:val="00A222A4"/>
    <w:rsid w:val="00A22923"/>
    <w:rsid w:val="00A241AF"/>
    <w:rsid w:val="00A252EB"/>
    <w:rsid w:val="00A30D90"/>
    <w:rsid w:val="00A368D8"/>
    <w:rsid w:val="00A53DA9"/>
    <w:rsid w:val="00A56E50"/>
    <w:rsid w:val="00A60D71"/>
    <w:rsid w:val="00A625C8"/>
    <w:rsid w:val="00A6409B"/>
    <w:rsid w:val="00A66C59"/>
    <w:rsid w:val="00A70702"/>
    <w:rsid w:val="00A721E2"/>
    <w:rsid w:val="00A81335"/>
    <w:rsid w:val="00A81F80"/>
    <w:rsid w:val="00A830DB"/>
    <w:rsid w:val="00A846D4"/>
    <w:rsid w:val="00A851EC"/>
    <w:rsid w:val="00A868FD"/>
    <w:rsid w:val="00A86DBF"/>
    <w:rsid w:val="00A87036"/>
    <w:rsid w:val="00A955D0"/>
    <w:rsid w:val="00A95940"/>
    <w:rsid w:val="00A95B31"/>
    <w:rsid w:val="00AA012C"/>
    <w:rsid w:val="00AA0B01"/>
    <w:rsid w:val="00AA1FB6"/>
    <w:rsid w:val="00AA3F84"/>
    <w:rsid w:val="00AA446A"/>
    <w:rsid w:val="00AA4BF3"/>
    <w:rsid w:val="00AA519B"/>
    <w:rsid w:val="00AA5593"/>
    <w:rsid w:val="00AA7807"/>
    <w:rsid w:val="00AB07AB"/>
    <w:rsid w:val="00AB1C77"/>
    <w:rsid w:val="00AB20DD"/>
    <w:rsid w:val="00AC094D"/>
    <w:rsid w:val="00AC2D59"/>
    <w:rsid w:val="00AD1858"/>
    <w:rsid w:val="00AD511D"/>
    <w:rsid w:val="00AE0540"/>
    <w:rsid w:val="00AE29EC"/>
    <w:rsid w:val="00AE6F49"/>
    <w:rsid w:val="00AE756E"/>
    <w:rsid w:val="00AF22FC"/>
    <w:rsid w:val="00AF6260"/>
    <w:rsid w:val="00AF6466"/>
    <w:rsid w:val="00B00464"/>
    <w:rsid w:val="00B0109F"/>
    <w:rsid w:val="00B01E5D"/>
    <w:rsid w:val="00B0226F"/>
    <w:rsid w:val="00B024C1"/>
    <w:rsid w:val="00B04384"/>
    <w:rsid w:val="00B06ECB"/>
    <w:rsid w:val="00B103F5"/>
    <w:rsid w:val="00B1314A"/>
    <w:rsid w:val="00B15074"/>
    <w:rsid w:val="00B15103"/>
    <w:rsid w:val="00B177F7"/>
    <w:rsid w:val="00B20709"/>
    <w:rsid w:val="00B22AB2"/>
    <w:rsid w:val="00B22DEA"/>
    <w:rsid w:val="00B317D1"/>
    <w:rsid w:val="00B34C62"/>
    <w:rsid w:val="00B366B0"/>
    <w:rsid w:val="00B37906"/>
    <w:rsid w:val="00B40746"/>
    <w:rsid w:val="00B43422"/>
    <w:rsid w:val="00B45D0E"/>
    <w:rsid w:val="00B470FB"/>
    <w:rsid w:val="00B545FA"/>
    <w:rsid w:val="00B66BD2"/>
    <w:rsid w:val="00B66E52"/>
    <w:rsid w:val="00B67177"/>
    <w:rsid w:val="00B67D57"/>
    <w:rsid w:val="00B701BF"/>
    <w:rsid w:val="00B72C83"/>
    <w:rsid w:val="00B7599E"/>
    <w:rsid w:val="00B8017B"/>
    <w:rsid w:val="00B80681"/>
    <w:rsid w:val="00B815F7"/>
    <w:rsid w:val="00B94966"/>
    <w:rsid w:val="00B95F32"/>
    <w:rsid w:val="00B96C99"/>
    <w:rsid w:val="00BA424E"/>
    <w:rsid w:val="00BA67C8"/>
    <w:rsid w:val="00BA749F"/>
    <w:rsid w:val="00BA7FA8"/>
    <w:rsid w:val="00BB5A47"/>
    <w:rsid w:val="00BB7ABB"/>
    <w:rsid w:val="00BC157F"/>
    <w:rsid w:val="00BC3FE7"/>
    <w:rsid w:val="00BD264F"/>
    <w:rsid w:val="00BD2F6C"/>
    <w:rsid w:val="00BD3C93"/>
    <w:rsid w:val="00BD44B3"/>
    <w:rsid w:val="00BE6E4C"/>
    <w:rsid w:val="00BE7062"/>
    <w:rsid w:val="00BE73F6"/>
    <w:rsid w:val="00BF5923"/>
    <w:rsid w:val="00BF7CE4"/>
    <w:rsid w:val="00C02E61"/>
    <w:rsid w:val="00C06564"/>
    <w:rsid w:val="00C06FC6"/>
    <w:rsid w:val="00C113EA"/>
    <w:rsid w:val="00C13A58"/>
    <w:rsid w:val="00C20B76"/>
    <w:rsid w:val="00C20F26"/>
    <w:rsid w:val="00C23EE4"/>
    <w:rsid w:val="00C258F9"/>
    <w:rsid w:val="00C2647D"/>
    <w:rsid w:val="00C274E0"/>
    <w:rsid w:val="00C320D6"/>
    <w:rsid w:val="00C32ED9"/>
    <w:rsid w:val="00C358E3"/>
    <w:rsid w:val="00C363DC"/>
    <w:rsid w:val="00C37513"/>
    <w:rsid w:val="00C37563"/>
    <w:rsid w:val="00C40636"/>
    <w:rsid w:val="00C47D91"/>
    <w:rsid w:val="00C505EB"/>
    <w:rsid w:val="00C519F1"/>
    <w:rsid w:val="00C51DB4"/>
    <w:rsid w:val="00C5348D"/>
    <w:rsid w:val="00C54E2B"/>
    <w:rsid w:val="00C6233B"/>
    <w:rsid w:val="00C63AA0"/>
    <w:rsid w:val="00C71A2F"/>
    <w:rsid w:val="00C7256A"/>
    <w:rsid w:val="00C756C6"/>
    <w:rsid w:val="00C75FF8"/>
    <w:rsid w:val="00C77C43"/>
    <w:rsid w:val="00C8063E"/>
    <w:rsid w:val="00C8138C"/>
    <w:rsid w:val="00C8224B"/>
    <w:rsid w:val="00C8418A"/>
    <w:rsid w:val="00C845CB"/>
    <w:rsid w:val="00C84752"/>
    <w:rsid w:val="00C85639"/>
    <w:rsid w:val="00C90B00"/>
    <w:rsid w:val="00C92449"/>
    <w:rsid w:val="00C92DF1"/>
    <w:rsid w:val="00C95280"/>
    <w:rsid w:val="00CA0315"/>
    <w:rsid w:val="00CA0BC2"/>
    <w:rsid w:val="00CA1D3F"/>
    <w:rsid w:val="00CA2A87"/>
    <w:rsid w:val="00CA51A1"/>
    <w:rsid w:val="00CA5355"/>
    <w:rsid w:val="00CA5AD6"/>
    <w:rsid w:val="00CA7D28"/>
    <w:rsid w:val="00CB09A6"/>
    <w:rsid w:val="00CB0B0A"/>
    <w:rsid w:val="00CB29BA"/>
    <w:rsid w:val="00CB2AE8"/>
    <w:rsid w:val="00CB30F7"/>
    <w:rsid w:val="00CB5E25"/>
    <w:rsid w:val="00CB5E64"/>
    <w:rsid w:val="00CB65C1"/>
    <w:rsid w:val="00CC2315"/>
    <w:rsid w:val="00CC3CD4"/>
    <w:rsid w:val="00CC4018"/>
    <w:rsid w:val="00CC754B"/>
    <w:rsid w:val="00CD051D"/>
    <w:rsid w:val="00CD1A13"/>
    <w:rsid w:val="00CD225C"/>
    <w:rsid w:val="00CD2403"/>
    <w:rsid w:val="00CD39B0"/>
    <w:rsid w:val="00CD3C02"/>
    <w:rsid w:val="00CD3C22"/>
    <w:rsid w:val="00CD7468"/>
    <w:rsid w:val="00CD7EA1"/>
    <w:rsid w:val="00CE1FEA"/>
    <w:rsid w:val="00CE231F"/>
    <w:rsid w:val="00CE2FA8"/>
    <w:rsid w:val="00CE6D5C"/>
    <w:rsid w:val="00CE75B5"/>
    <w:rsid w:val="00CE78D2"/>
    <w:rsid w:val="00CE7962"/>
    <w:rsid w:val="00CF007C"/>
    <w:rsid w:val="00CF1C85"/>
    <w:rsid w:val="00CF2EDF"/>
    <w:rsid w:val="00CF3D27"/>
    <w:rsid w:val="00D01E57"/>
    <w:rsid w:val="00D046F8"/>
    <w:rsid w:val="00D050EA"/>
    <w:rsid w:val="00D06665"/>
    <w:rsid w:val="00D07DEC"/>
    <w:rsid w:val="00D15AB9"/>
    <w:rsid w:val="00D163F8"/>
    <w:rsid w:val="00D201B7"/>
    <w:rsid w:val="00D34390"/>
    <w:rsid w:val="00D35BB8"/>
    <w:rsid w:val="00D377BF"/>
    <w:rsid w:val="00D401B5"/>
    <w:rsid w:val="00D4112F"/>
    <w:rsid w:val="00D4314F"/>
    <w:rsid w:val="00D4336D"/>
    <w:rsid w:val="00D44AA1"/>
    <w:rsid w:val="00D44D0A"/>
    <w:rsid w:val="00D45C36"/>
    <w:rsid w:val="00D45FDA"/>
    <w:rsid w:val="00D53FF9"/>
    <w:rsid w:val="00D54525"/>
    <w:rsid w:val="00D548FA"/>
    <w:rsid w:val="00D5541C"/>
    <w:rsid w:val="00D5731B"/>
    <w:rsid w:val="00D618C7"/>
    <w:rsid w:val="00D64B40"/>
    <w:rsid w:val="00D66020"/>
    <w:rsid w:val="00D66684"/>
    <w:rsid w:val="00D74AA0"/>
    <w:rsid w:val="00D75672"/>
    <w:rsid w:val="00D75A47"/>
    <w:rsid w:val="00D774A6"/>
    <w:rsid w:val="00D80A96"/>
    <w:rsid w:val="00D811B2"/>
    <w:rsid w:val="00D83731"/>
    <w:rsid w:val="00D83999"/>
    <w:rsid w:val="00D8507B"/>
    <w:rsid w:val="00D907A3"/>
    <w:rsid w:val="00D9321F"/>
    <w:rsid w:val="00D94543"/>
    <w:rsid w:val="00D974A0"/>
    <w:rsid w:val="00DA1E12"/>
    <w:rsid w:val="00DA33BE"/>
    <w:rsid w:val="00DA3DC9"/>
    <w:rsid w:val="00DA53A1"/>
    <w:rsid w:val="00DA5759"/>
    <w:rsid w:val="00DA710E"/>
    <w:rsid w:val="00DB08E3"/>
    <w:rsid w:val="00DB468E"/>
    <w:rsid w:val="00DB58ED"/>
    <w:rsid w:val="00DB6D82"/>
    <w:rsid w:val="00DC0571"/>
    <w:rsid w:val="00DC0D72"/>
    <w:rsid w:val="00DC40B9"/>
    <w:rsid w:val="00DC5DD6"/>
    <w:rsid w:val="00DD1770"/>
    <w:rsid w:val="00DD2BD2"/>
    <w:rsid w:val="00DD57E8"/>
    <w:rsid w:val="00DD6C8C"/>
    <w:rsid w:val="00DE049E"/>
    <w:rsid w:val="00DE1500"/>
    <w:rsid w:val="00DE5AB1"/>
    <w:rsid w:val="00DE6BF1"/>
    <w:rsid w:val="00DE7027"/>
    <w:rsid w:val="00DE7EC9"/>
    <w:rsid w:val="00DF04C1"/>
    <w:rsid w:val="00DF26B4"/>
    <w:rsid w:val="00DF2B73"/>
    <w:rsid w:val="00DF63FF"/>
    <w:rsid w:val="00DF6F2C"/>
    <w:rsid w:val="00DF78DD"/>
    <w:rsid w:val="00E006BF"/>
    <w:rsid w:val="00E016AE"/>
    <w:rsid w:val="00E01E0C"/>
    <w:rsid w:val="00E0201C"/>
    <w:rsid w:val="00E024CC"/>
    <w:rsid w:val="00E0693A"/>
    <w:rsid w:val="00E130B5"/>
    <w:rsid w:val="00E14EF2"/>
    <w:rsid w:val="00E160F9"/>
    <w:rsid w:val="00E16649"/>
    <w:rsid w:val="00E174FA"/>
    <w:rsid w:val="00E1758E"/>
    <w:rsid w:val="00E22049"/>
    <w:rsid w:val="00E230DE"/>
    <w:rsid w:val="00E24C5C"/>
    <w:rsid w:val="00E3464A"/>
    <w:rsid w:val="00E34DA3"/>
    <w:rsid w:val="00E35A0E"/>
    <w:rsid w:val="00E41E6D"/>
    <w:rsid w:val="00E43157"/>
    <w:rsid w:val="00E45090"/>
    <w:rsid w:val="00E45A60"/>
    <w:rsid w:val="00E46932"/>
    <w:rsid w:val="00E50331"/>
    <w:rsid w:val="00E52134"/>
    <w:rsid w:val="00E5297A"/>
    <w:rsid w:val="00E53A63"/>
    <w:rsid w:val="00E60E40"/>
    <w:rsid w:val="00E72294"/>
    <w:rsid w:val="00E7289C"/>
    <w:rsid w:val="00E755E4"/>
    <w:rsid w:val="00E8722A"/>
    <w:rsid w:val="00E91ECA"/>
    <w:rsid w:val="00E9217C"/>
    <w:rsid w:val="00E964C1"/>
    <w:rsid w:val="00E96B61"/>
    <w:rsid w:val="00E970DC"/>
    <w:rsid w:val="00EA19D5"/>
    <w:rsid w:val="00EA2B06"/>
    <w:rsid w:val="00EA70AB"/>
    <w:rsid w:val="00EA72D1"/>
    <w:rsid w:val="00EA7A39"/>
    <w:rsid w:val="00EB00F0"/>
    <w:rsid w:val="00EB4323"/>
    <w:rsid w:val="00EB622C"/>
    <w:rsid w:val="00EC0436"/>
    <w:rsid w:val="00EC0BD5"/>
    <w:rsid w:val="00EC56D3"/>
    <w:rsid w:val="00EC7C07"/>
    <w:rsid w:val="00ED1E84"/>
    <w:rsid w:val="00EE1727"/>
    <w:rsid w:val="00EE436D"/>
    <w:rsid w:val="00EE4876"/>
    <w:rsid w:val="00EE5053"/>
    <w:rsid w:val="00EF0947"/>
    <w:rsid w:val="00EF2B03"/>
    <w:rsid w:val="00EF31BA"/>
    <w:rsid w:val="00EF4141"/>
    <w:rsid w:val="00EF7980"/>
    <w:rsid w:val="00F00777"/>
    <w:rsid w:val="00F02567"/>
    <w:rsid w:val="00F05E3E"/>
    <w:rsid w:val="00F11346"/>
    <w:rsid w:val="00F11EC3"/>
    <w:rsid w:val="00F141AE"/>
    <w:rsid w:val="00F15C2E"/>
    <w:rsid w:val="00F203EF"/>
    <w:rsid w:val="00F22FD3"/>
    <w:rsid w:val="00F27B91"/>
    <w:rsid w:val="00F30541"/>
    <w:rsid w:val="00F3062A"/>
    <w:rsid w:val="00F30CB8"/>
    <w:rsid w:val="00F351EF"/>
    <w:rsid w:val="00F3585B"/>
    <w:rsid w:val="00F367F5"/>
    <w:rsid w:val="00F4079B"/>
    <w:rsid w:val="00F40874"/>
    <w:rsid w:val="00F41698"/>
    <w:rsid w:val="00F4271F"/>
    <w:rsid w:val="00F42AB5"/>
    <w:rsid w:val="00F4760A"/>
    <w:rsid w:val="00F477F0"/>
    <w:rsid w:val="00F5057A"/>
    <w:rsid w:val="00F50AE9"/>
    <w:rsid w:val="00F52447"/>
    <w:rsid w:val="00F5405B"/>
    <w:rsid w:val="00F54A63"/>
    <w:rsid w:val="00F54FAF"/>
    <w:rsid w:val="00F61056"/>
    <w:rsid w:val="00F61BEB"/>
    <w:rsid w:val="00F66FBA"/>
    <w:rsid w:val="00F710E9"/>
    <w:rsid w:val="00F71F0D"/>
    <w:rsid w:val="00F738D7"/>
    <w:rsid w:val="00F74EE3"/>
    <w:rsid w:val="00F7689D"/>
    <w:rsid w:val="00F76D22"/>
    <w:rsid w:val="00F84AC1"/>
    <w:rsid w:val="00F863E5"/>
    <w:rsid w:val="00F86DF9"/>
    <w:rsid w:val="00F8796F"/>
    <w:rsid w:val="00F91917"/>
    <w:rsid w:val="00F92BEB"/>
    <w:rsid w:val="00F93B86"/>
    <w:rsid w:val="00F97563"/>
    <w:rsid w:val="00FA0FD2"/>
    <w:rsid w:val="00FA10D7"/>
    <w:rsid w:val="00FA674B"/>
    <w:rsid w:val="00FB262C"/>
    <w:rsid w:val="00FB710D"/>
    <w:rsid w:val="00FC233F"/>
    <w:rsid w:val="00FC28C5"/>
    <w:rsid w:val="00FC45F1"/>
    <w:rsid w:val="00FC6052"/>
    <w:rsid w:val="00FC750A"/>
    <w:rsid w:val="00FD1D2F"/>
    <w:rsid w:val="00FD311F"/>
    <w:rsid w:val="00FD316D"/>
    <w:rsid w:val="00FD5D0A"/>
    <w:rsid w:val="00FD646C"/>
    <w:rsid w:val="00FE00D9"/>
    <w:rsid w:val="00FE1828"/>
    <w:rsid w:val="00FE1F73"/>
    <w:rsid w:val="00FE2611"/>
    <w:rsid w:val="00FE3C8D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4ADF7A"/>
  <w15:docId w15:val="{E3797497-3771-4A91-ABEF-212D322B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412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50E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0E85"/>
  </w:style>
  <w:style w:type="paragraph" w:styleId="a6">
    <w:name w:val="footer"/>
    <w:basedOn w:val="a"/>
    <w:link w:val="a7"/>
    <w:uiPriority w:val="99"/>
    <w:unhideWhenUsed/>
    <w:rsid w:val="00350E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0E85"/>
  </w:style>
  <w:style w:type="character" w:styleId="a8">
    <w:name w:val="annotation reference"/>
    <w:basedOn w:val="a0"/>
    <w:uiPriority w:val="99"/>
    <w:semiHidden/>
    <w:unhideWhenUsed/>
    <w:rsid w:val="00D5731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5731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5731B"/>
  </w:style>
  <w:style w:type="paragraph" w:styleId="ab">
    <w:name w:val="annotation subject"/>
    <w:basedOn w:val="a9"/>
    <w:next w:val="a9"/>
    <w:link w:val="ac"/>
    <w:uiPriority w:val="99"/>
    <w:semiHidden/>
    <w:unhideWhenUsed/>
    <w:rsid w:val="00D5731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5731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57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573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nari</dc:creator>
  <cp:lastModifiedBy>折田 真紀子</cp:lastModifiedBy>
  <cp:revision>17</cp:revision>
  <cp:lastPrinted>2020-06-18T07:40:00Z</cp:lastPrinted>
  <dcterms:created xsi:type="dcterms:W3CDTF">2015-05-15T10:39:00Z</dcterms:created>
  <dcterms:modified xsi:type="dcterms:W3CDTF">2020-06-19T07:00:00Z</dcterms:modified>
</cp:coreProperties>
</file>